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Additional information Lugaajju et 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sz w:val="20"/>
          <w:szCs w:val="20"/>
          <w:shd w:fill="FFFFFF" w:val="clear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7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8"/>
        <w:gridCol w:w="4401"/>
      </w:tblGrid>
      <w:tr>
        <w:trPr>
          <w:trHeight w:val="4247" w:hRule="atLeast"/>
        </w:trPr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967740</wp:posOffset>
                      </wp:positionH>
                      <wp:positionV relativeFrom="paragraph">
                        <wp:posOffset>2327910</wp:posOffset>
                      </wp:positionV>
                      <wp:extent cx="1179195" cy="349885"/>
                      <wp:effectExtent l="0" t="0" r="0" b="0"/>
                      <wp:wrapTight wrapText="bothSides">
                        <wp:wrapPolygon edited="0">
                          <wp:start x="0" y="0"/>
                          <wp:lineTo x="21600" y="0"/>
                          <wp:lineTo x="21600" y="21600"/>
                          <wp:lineTo x="0" y="21600"/>
                          <wp:lineTo x="0" y="0"/>
                        </wp:wrapPolygon>
                      </wp:wrapTight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79195" cy="34988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D19</w:t>
                                  </w:r>
                                </w:p>
                              </w:txbxContent>
                            </wps:txbx>
                            <wps:bodyPr anchor="t" lIns="92075" tIns="92075" rIns="92075" bIns="9207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2.85pt;height:27.55pt;mso-wrap-distance-left:9.05pt;mso-wrap-distance-right:9.05pt;mso-wrap-distance-top:0pt;mso-wrap-distance-bottom:0pt;margin-top:183.3pt;mso-position-vertical-relative:text;margin-left:76.2pt;mso-position-horizontal-relative:text">
                      <v:fill opacity="0f"/>
                      <v:textbox inset="0.100694444444444in,0.100694444444444in,0.100694444444444in,0.10069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D19</w:t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186055</wp:posOffset>
                  </wp:positionH>
                  <wp:positionV relativeFrom="paragraph">
                    <wp:posOffset>77470</wp:posOffset>
                  </wp:positionV>
                  <wp:extent cx="2484120" cy="2195830"/>
                  <wp:effectExtent l="0" t="0" r="0" b="0"/>
                  <wp:wrapTight wrapText="bothSides">
                    <wp:wrapPolygon edited="0">
                      <wp:start x="-35" y="-1073"/>
                      <wp:lineTo x="-123" y="-847"/>
                      <wp:lineTo x="-308" y="502"/>
                      <wp:lineTo x="-216" y="2528"/>
                      <wp:lineTo x="-1865" y="3318"/>
                      <wp:lineTo x="-2322" y="3769"/>
                      <wp:lineTo x="-2233" y="4447"/>
                      <wp:lineTo x="-308" y="6022"/>
                      <wp:lineTo x="-123" y="7825"/>
                      <wp:lineTo x="-2233" y="8725"/>
                      <wp:lineTo x="-2410" y="8950"/>
                      <wp:lineTo x="-216" y="9740"/>
                      <wp:lineTo x="-123" y="13120"/>
                      <wp:lineTo x="-2410" y="14357"/>
                      <wp:lineTo x="-2233" y="15145"/>
                      <wp:lineTo x="-123" y="16838"/>
                      <wp:lineTo x="-399" y="18640"/>
                      <wp:lineTo x="-1223" y="18753"/>
                      <wp:lineTo x="-1223" y="19653"/>
                      <wp:lineTo x="-216" y="20553"/>
                      <wp:lineTo x="-216" y="21567"/>
                      <wp:lineTo x="514" y="22245"/>
                      <wp:lineTo x="3539" y="22694"/>
                      <wp:lineTo x="1890" y="23031"/>
                      <wp:lineTo x="1890" y="23709"/>
                      <wp:lineTo x="16281" y="23709"/>
                      <wp:lineTo x="16738" y="23145"/>
                      <wp:lineTo x="16647" y="22470"/>
                      <wp:lineTo x="19398" y="22245"/>
                      <wp:lineTo x="20315" y="21906"/>
                      <wp:lineTo x="20315" y="-1073"/>
                      <wp:lineTo x="-35" y="-1073"/>
                    </wp:wrapPolygon>
                  </wp:wrapTight>
                  <wp:docPr id="2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9700" t="7155" r="-8" b="98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4120" cy="2195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384175</wp:posOffset>
                      </wp:positionH>
                      <wp:positionV relativeFrom="paragraph">
                        <wp:posOffset>-976630</wp:posOffset>
                      </wp:positionV>
                      <wp:extent cx="1051560" cy="402590"/>
                      <wp:effectExtent l="0" t="0" r="0" b="0"/>
                      <wp:wrapTight wrapText="bothSides">
                        <wp:wrapPolygon edited="0">
                          <wp:start x="0" y="0"/>
                          <wp:lineTo x="21600" y="0"/>
                          <wp:lineTo x="21600" y="21600"/>
                          <wp:lineTo x="0" y="21600"/>
                          <wp:lineTo x="0" y="0"/>
                        </wp:wrapPolygon>
                      </wp:wrapTight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051560" cy="402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Q dot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t" style="position:absolute;margin-left:-30.25pt;margin-top:-76.95pt;width:82.75pt;height:31.65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Q dot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squar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087755</wp:posOffset>
                      </wp:positionH>
                      <wp:positionV relativeFrom="paragraph">
                        <wp:posOffset>-2621280</wp:posOffset>
                      </wp:positionV>
                      <wp:extent cx="1008380" cy="487045"/>
                      <wp:effectExtent l="0" t="0" r="0" b="0"/>
                      <wp:wrapTight wrapText="bothSides">
                        <wp:wrapPolygon edited="0">
                          <wp:start x="0" y="0"/>
                          <wp:lineTo x="21600" y="0"/>
                          <wp:lineTo x="21600" y="21600"/>
                          <wp:lineTo x="0" y="21600"/>
                          <wp:lineTo x="0" y="0"/>
                        </wp:wrapPolygon>
                      </wp:wrapTight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8380" cy="4870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Q dot alone</w:t>
                                  </w:r>
                                </w:p>
                              </w:txbxContent>
                            </wps:txbx>
                            <wps:bodyPr anchor="t" lIns="92075" tIns="92075" rIns="92075" bIns="9207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9.4pt;height:38.35pt;mso-wrap-distance-left:9.05pt;mso-wrap-distance-right:9.05pt;mso-wrap-distance-top:0pt;mso-wrap-distance-bottom:0pt;margin-top:-206.4pt;mso-position-vertical-relative:text;margin-left:85.65pt;mso-position-horizontal-relative:text">
                      <v:fill opacity="0f"/>
                      <v:textbox inset="0.100694444444444in,0.100694444444444in,0.100694444444444in,0.10069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Q dot alone</w:t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869950</wp:posOffset>
                      </wp:positionH>
                      <wp:positionV relativeFrom="paragraph">
                        <wp:posOffset>2298700</wp:posOffset>
                      </wp:positionV>
                      <wp:extent cx="1179195" cy="349885"/>
                      <wp:effectExtent l="0" t="0" r="0" b="0"/>
                      <wp:wrapTight wrapText="bothSides">
                        <wp:wrapPolygon edited="0">
                          <wp:start x="0" y="0"/>
                          <wp:lineTo x="21600" y="0"/>
                          <wp:lineTo x="21600" y="21600"/>
                          <wp:lineTo x="0" y="21600"/>
                          <wp:lineTo x="0" y="0"/>
                        </wp:wrapPolygon>
                      </wp:wrapTight>
                      <wp:docPr id="5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79195" cy="34988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D19</w:t>
                                  </w:r>
                                </w:p>
                              </w:txbxContent>
                            </wps:txbx>
                            <wps:bodyPr anchor="t" lIns="92075" tIns="92075" rIns="92075" bIns="9207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2.85pt;height:27.55pt;mso-wrap-distance-left:9.05pt;mso-wrap-distance-right:9.05pt;mso-wrap-distance-top:0pt;mso-wrap-distance-bottom:0pt;margin-top:181pt;mso-position-vertical-relative:text;margin-left:68.5pt;mso-position-horizontal-relative:text">
                      <v:fill opacity="0f"/>
                      <v:textbox inset="0.100694444444444in,0.100694444444444in,0.100694444444444in,0.10069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D19</w:t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-387350</wp:posOffset>
                      </wp:positionH>
                      <wp:positionV relativeFrom="paragraph">
                        <wp:posOffset>224155</wp:posOffset>
                      </wp:positionV>
                      <wp:extent cx="1051560" cy="402590"/>
                      <wp:effectExtent l="0" t="0" r="0" b="0"/>
                      <wp:wrapTight wrapText="bothSides">
                        <wp:wrapPolygon edited="0">
                          <wp:start x="0" y="0"/>
                          <wp:lineTo x="21600" y="0"/>
                          <wp:lineTo x="21600" y="21600"/>
                          <wp:lineTo x="0" y="21600"/>
                          <wp:lineTo x="0" y="0"/>
                        </wp:wrapPolygon>
                      </wp:wrapTight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051560" cy="402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Q dot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-30.5pt;margin-top:17.65pt;width:82.75pt;height:31.65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Q dot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squar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99060</wp:posOffset>
                      </wp:positionH>
                      <wp:positionV relativeFrom="paragraph">
                        <wp:posOffset>4445</wp:posOffset>
                      </wp:positionV>
                      <wp:extent cx="2421255" cy="2289810"/>
                      <wp:effectExtent l="0" t="0" r="0" b="0"/>
                      <wp:wrapSquare wrapText="bothSides"/>
                      <wp:docPr id="7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21255" cy="228981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2236470" cy="2105660"/>
                                        <wp:effectExtent l="0" t="0" r="0" b="0"/>
                                        <wp:docPr id="8" name="Image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" name="Image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"/>
                                                <a:srcRect l="9568" t="5338" r="-8" b="950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236470" cy="210566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2075" tIns="92075" rIns="92075" bIns="9207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0.65pt;height:180.3pt;mso-wrap-distance-left:9.05pt;mso-wrap-distance-right:9.05pt;mso-wrap-distance-top:0pt;mso-wrap-distance-bottom:0pt;margin-top:0.35pt;mso-position-vertical-relative:text;margin-left:7.8pt;mso-position-horizontal-relative:text">
                      <v:fill opacity="0f"/>
                      <v:textbox inset="0.100694444444444in,0.100694444444444in,0.100694444444444in,0.10069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36470" cy="2105660"/>
                                  <wp:effectExtent l="0" t="0" r="0" b="0"/>
                                  <wp:docPr id="9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9568" t="5338" r="-8" b="950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36470" cy="21056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930275</wp:posOffset>
                      </wp:positionH>
                      <wp:positionV relativeFrom="paragraph">
                        <wp:posOffset>-99060</wp:posOffset>
                      </wp:positionV>
                      <wp:extent cx="1128395" cy="495300"/>
                      <wp:effectExtent l="0" t="0" r="0" b="0"/>
                      <wp:wrapTight wrapText="bothSides">
                        <wp:wrapPolygon edited="0">
                          <wp:start x="0" y="0"/>
                          <wp:lineTo x="21600" y="0"/>
                          <wp:lineTo x="21600" y="21600"/>
                          <wp:lineTo x="0" y="21600"/>
                          <wp:lineTo x="0" y="0"/>
                        </wp:wrapPolygon>
                      </wp:wrapTight>
                      <wp:docPr id="10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28395" cy="4953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Q dot GRBC</w:t>
                                  </w:r>
                                </w:p>
                              </w:txbxContent>
                            </wps:txbx>
                            <wps:bodyPr anchor="t" lIns="92075" tIns="92075" rIns="92075" bIns="9207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8.85pt;height:39pt;mso-wrap-distance-left:9.05pt;mso-wrap-distance-right:9.05pt;mso-wrap-distance-top:0pt;mso-wrap-distance-bottom:0pt;margin-top:-7.8pt;mso-position-vertical-relative:text;margin-left:73.25pt;mso-position-horizontal-relative:text">
                      <v:fill opacity="0f"/>
                      <v:textbox inset="0.100694444444444in,0.100694444444444in,0.100694444444444in,0.10069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Q dot GRBC</w:t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3984" w:hRule="atLeast"/>
        </w:trPr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146810</wp:posOffset>
                      </wp:positionH>
                      <wp:positionV relativeFrom="paragraph">
                        <wp:posOffset>27940</wp:posOffset>
                      </wp:positionV>
                      <wp:extent cx="1128395" cy="358775"/>
                      <wp:effectExtent l="0" t="0" r="0" b="0"/>
                      <wp:wrapTight wrapText="bothSides">
                        <wp:wrapPolygon edited="0">
                          <wp:start x="0" y="0"/>
                          <wp:lineTo x="21600" y="0"/>
                          <wp:lineTo x="21600" y="21600"/>
                          <wp:lineTo x="0" y="21600"/>
                          <wp:lineTo x="0" y="0"/>
                        </wp:wrapPolygon>
                      </wp:wrapTight>
                      <wp:docPr id="11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28395" cy="3587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Q dot GiRBC</w:t>
                                  </w:r>
                                </w:p>
                              </w:txbxContent>
                            </wps:txbx>
                            <wps:bodyPr anchor="t" lIns="92075" tIns="92075" rIns="92075" bIns="9207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8.85pt;height:28.25pt;mso-wrap-distance-left:9.05pt;mso-wrap-distance-right:9.05pt;mso-wrap-distance-top:0pt;mso-wrap-distance-bottom:0pt;margin-top:2.2pt;mso-position-vertical-relative:text;margin-left:90.3pt;mso-position-horizontal-relative:text">
                      <v:fill opacity="0f"/>
                      <v:textbox inset="0.100694444444444in,0.100694444444444in,0.100694444444444in,0.10069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Q dot GiRBC</w:t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989965</wp:posOffset>
                      </wp:positionH>
                      <wp:positionV relativeFrom="paragraph">
                        <wp:posOffset>2302510</wp:posOffset>
                      </wp:positionV>
                      <wp:extent cx="1179195" cy="349885"/>
                      <wp:effectExtent l="0" t="0" r="0" b="0"/>
                      <wp:wrapTight wrapText="bothSides">
                        <wp:wrapPolygon edited="0">
                          <wp:start x="0" y="0"/>
                          <wp:lineTo x="21600" y="0"/>
                          <wp:lineTo x="21600" y="21600"/>
                          <wp:lineTo x="0" y="21600"/>
                          <wp:lineTo x="0" y="0"/>
                        </wp:wrapPolygon>
                      </wp:wrapTight>
                      <wp:docPr id="12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79195" cy="34988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D19</w:t>
                                  </w:r>
                                </w:p>
                              </w:txbxContent>
                            </wps:txbx>
                            <wps:bodyPr anchor="t" lIns="92075" tIns="92075" rIns="92075" bIns="9207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2.85pt;height:27.55pt;mso-wrap-distance-left:9.05pt;mso-wrap-distance-right:9.05pt;mso-wrap-distance-top:0pt;mso-wrap-distance-bottom:0pt;margin-top:181.3pt;mso-position-vertical-relative:text;margin-left:77.95pt;mso-position-horizontal-relative:text">
                      <v:fill opacity="0f"/>
                      <v:textbox inset="0.100694444444444in,0.100694444444444in,0.100694444444444in,0.10069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D19</w:t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6">
                  <wp:simplePos x="0" y="0"/>
                  <wp:positionH relativeFrom="column">
                    <wp:posOffset>229235</wp:posOffset>
                  </wp:positionH>
                  <wp:positionV relativeFrom="paragraph">
                    <wp:posOffset>15240</wp:posOffset>
                  </wp:positionV>
                  <wp:extent cx="2484120" cy="2178685"/>
                  <wp:effectExtent l="0" t="0" r="0" b="0"/>
                  <wp:wrapTight wrapText="bothSides">
                    <wp:wrapPolygon edited="0">
                      <wp:start x="-478" y="267"/>
                      <wp:lineTo x="-538" y="466"/>
                      <wp:lineTo x="-714" y="1662"/>
                      <wp:lineTo x="-478" y="2389"/>
                      <wp:lineTo x="-538" y="2656"/>
                      <wp:lineTo x="-538" y="3385"/>
                      <wp:lineTo x="-1544" y="4314"/>
                      <wp:lineTo x="-2662" y="4778"/>
                      <wp:lineTo x="-2662" y="5505"/>
                      <wp:lineTo x="-597" y="5639"/>
                      <wp:lineTo x="-478" y="6635"/>
                      <wp:lineTo x="-597" y="7697"/>
                      <wp:lineTo x="-478" y="8755"/>
                      <wp:lineTo x="-2371" y="9620"/>
                      <wp:lineTo x="-2662" y="9817"/>
                      <wp:lineTo x="-2662" y="10282"/>
                      <wp:lineTo x="-1483" y="10813"/>
                      <wp:lineTo x="-2662" y="11011"/>
                      <wp:lineTo x="-2662" y="11409"/>
                      <wp:lineTo x="-597" y="11940"/>
                      <wp:lineTo x="-538" y="13996"/>
                      <wp:lineTo x="-2662" y="14990"/>
                      <wp:lineTo x="-2662" y="15521"/>
                      <wp:lineTo x="-1307" y="16120"/>
                      <wp:lineTo x="-478" y="16183"/>
                      <wp:lineTo x="-714" y="16714"/>
                      <wp:lineTo x="-597" y="18308"/>
                      <wp:lineTo x="-1718" y="19368"/>
                      <wp:lineTo x="-1718" y="19831"/>
                      <wp:lineTo x="-1129" y="20362"/>
                      <wp:lineTo x="-478" y="20428"/>
                      <wp:lineTo x="-538" y="20693"/>
                      <wp:lineTo x="-538" y="22019"/>
                      <wp:lineTo x="229" y="22484"/>
                      <wp:lineTo x="9462" y="22551"/>
                      <wp:lineTo x="3486" y="23013"/>
                      <wp:lineTo x="1532" y="23215"/>
                      <wp:lineTo x="1589" y="23942"/>
                      <wp:lineTo x="15856" y="23942"/>
                      <wp:lineTo x="15972" y="23610"/>
                      <wp:lineTo x="16386" y="23478"/>
                      <wp:lineTo x="16329" y="22818"/>
                      <wp:lineTo x="9462" y="22551"/>
                      <wp:lineTo x="18697" y="22484"/>
                      <wp:lineTo x="20295" y="22153"/>
                      <wp:lineTo x="20295" y="267"/>
                      <wp:lineTo x="-478" y="267"/>
                    </wp:wrapPolygon>
                  </wp:wrapTight>
                  <wp:docPr id="1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10764" t="4912" r="-8" b="104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4120" cy="2178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-151130</wp:posOffset>
                      </wp:positionH>
                      <wp:positionV relativeFrom="paragraph">
                        <wp:posOffset>435610</wp:posOffset>
                      </wp:positionV>
                      <wp:extent cx="573405" cy="419100"/>
                      <wp:effectExtent l="0" t="0" r="0" b="0"/>
                      <wp:wrapTight wrapText="bothSides">
                        <wp:wrapPolygon edited="0">
                          <wp:start x="0" y="0"/>
                          <wp:lineTo x="21600" y="0"/>
                          <wp:lineTo x="21600" y="21600"/>
                          <wp:lineTo x="0" y="21600"/>
                          <wp:lineTo x="0" y="0"/>
                        </wp:wrapPolygon>
                      </wp:wrapTight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573480" cy="4190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Q dot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-11.9pt;margin-top:34.25pt;width:45.1pt;height:32.95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Q dot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squar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drawing>
                <wp:anchor behindDoc="0" distT="0" distB="0" distL="114935" distR="114935" simplePos="0" locked="0" layoutInCell="1" allowOverlap="1" relativeHeight="20">
                  <wp:simplePos x="0" y="0"/>
                  <wp:positionH relativeFrom="column">
                    <wp:posOffset>346075</wp:posOffset>
                  </wp:positionH>
                  <wp:positionV relativeFrom="paragraph">
                    <wp:posOffset>145415</wp:posOffset>
                  </wp:positionV>
                  <wp:extent cx="2224405" cy="2160270"/>
                  <wp:effectExtent l="0" t="0" r="0" b="0"/>
                  <wp:wrapTight wrapText="bothSides">
                    <wp:wrapPolygon edited="0">
                      <wp:start x="-2904" y="-1165"/>
                      <wp:lineTo x="-2904" y="-477"/>
                      <wp:lineTo x="9370" y="-248"/>
                      <wp:lineTo x="9370" y="661"/>
                      <wp:lineTo x="2869" y="1005"/>
                      <wp:lineTo x="1756" y="1120"/>
                      <wp:lineTo x="1924" y="1576"/>
                      <wp:lineTo x="1647" y="1918"/>
                      <wp:lineTo x="1647" y="2434"/>
                      <wp:lineTo x="1924" y="2491"/>
                      <wp:lineTo x="1814" y="2718"/>
                      <wp:lineTo x="1814" y="4262"/>
                      <wp:lineTo x="980" y="4546"/>
                      <wp:lineTo x="-240" y="5004"/>
                      <wp:lineTo x="-73" y="5576"/>
                      <wp:lineTo x="1145" y="6092"/>
                      <wp:lineTo x="1756" y="6149"/>
                      <wp:lineTo x="-628" y="6376"/>
                      <wp:lineTo x="-1016" y="6491"/>
                      <wp:lineTo x="-1016" y="7976"/>
                      <wp:lineTo x="-794" y="10661"/>
                      <wp:lineTo x="-1016" y="11517"/>
                      <wp:lineTo x="-850" y="11576"/>
                      <wp:lineTo x="1756" y="11632"/>
                      <wp:lineTo x="-962" y="11862"/>
                      <wp:lineTo x="-1016" y="14145"/>
                      <wp:lineTo x="-404" y="14319"/>
                      <wp:lineTo x="1814" y="14548"/>
                      <wp:lineTo x="1591" y="15062"/>
                      <wp:lineTo x="1924" y="15292"/>
                      <wp:lineTo x="1814" y="15576"/>
                      <wp:lineTo x="1814" y="16034"/>
                      <wp:lineTo x="1537" y="16947"/>
                      <wp:lineTo x="811" y="17291"/>
                      <wp:lineTo x="700" y="17576"/>
                      <wp:lineTo x="1924" y="18033"/>
                      <wp:lineTo x="1537" y="18033"/>
                      <wp:lineTo x="1537" y="18148"/>
                      <wp:lineTo x="1924" y="18947"/>
                      <wp:lineTo x="1814" y="19061"/>
                      <wp:lineTo x="1814" y="19461"/>
                      <wp:lineTo x="3369" y="19861"/>
                      <wp:lineTo x="3369" y="20204"/>
                      <wp:lineTo x="6315" y="20719"/>
                      <wp:lineTo x="3871" y="20776"/>
                      <wp:lineTo x="3701" y="21062"/>
                      <wp:lineTo x="3871" y="21520"/>
                      <wp:lineTo x="6203" y="21689"/>
                      <wp:lineTo x="5703" y="21977"/>
                      <wp:lineTo x="5871" y="22320"/>
                      <wp:lineTo x="9203" y="22490"/>
                      <wp:lineTo x="9760" y="22490"/>
                      <wp:lineTo x="15595" y="22490"/>
                      <wp:lineTo x="16648" y="22377"/>
                      <wp:lineTo x="16648" y="21689"/>
                      <wp:lineTo x="15041" y="21630"/>
                      <wp:lineTo x="16928" y="21405"/>
                      <wp:lineTo x="16928" y="20776"/>
                      <wp:lineTo x="17207" y="20719"/>
                      <wp:lineTo x="19152" y="19976"/>
                      <wp:lineTo x="19152" y="19861"/>
                      <wp:lineTo x="20316" y="19004"/>
                      <wp:lineTo x="20316" y="1062"/>
                      <wp:lineTo x="19650" y="1062"/>
                      <wp:lineTo x="9370" y="661"/>
                      <wp:lineTo x="9316" y="-305"/>
                      <wp:lineTo x="4537" y="-1165"/>
                      <wp:lineTo x="-2904" y="-1165"/>
                    </wp:wrapPolygon>
                  </wp:wrapTight>
                  <wp:docPr id="15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11649" t="6222" r="-9" b="108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4405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t xml:space="preserve">D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1005205</wp:posOffset>
                      </wp:positionH>
                      <wp:positionV relativeFrom="paragraph">
                        <wp:posOffset>2238375</wp:posOffset>
                      </wp:positionV>
                      <wp:extent cx="1179195" cy="349885"/>
                      <wp:effectExtent l="0" t="0" r="0" b="0"/>
                      <wp:wrapTight wrapText="bothSides">
                        <wp:wrapPolygon edited="0">
                          <wp:start x="0" y="0"/>
                          <wp:lineTo x="21600" y="0"/>
                          <wp:lineTo x="21600" y="21600"/>
                          <wp:lineTo x="0" y="21600"/>
                          <wp:lineTo x="0" y="0"/>
                        </wp:wrapPolygon>
                      </wp:wrapTight>
                      <wp:docPr id="16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79195" cy="34988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D19</w:t>
                                  </w:r>
                                </w:p>
                              </w:txbxContent>
                            </wps:txbx>
                            <wps:bodyPr anchor="t" lIns="92075" tIns="92075" rIns="92075" bIns="9207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2.85pt;height:27.55pt;mso-wrap-distance-left:9.05pt;mso-wrap-distance-right:9.05pt;mso-wrap-distance-top:0pt;mso-wrap-distance-bottom:0pt;margin-top:176.25pt;mso-position-vertical-relative:text;margin-left:79.15pt;mso-position-horizontal-relative:text">
                      <v:fill opacity="0f"/>
                      <v:textbox inset="0.100694444444444in,0.100694444444444in,0.100694444444444in,0.10069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D19</w:t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920750</wp:posOffset>
                      </wp:positionH>
                      <wp:positionV relativeFrom="paragraph">
                        <wp:posOffset>12065</wp:posOffset>
                      </wp:positionV>
                      <wp:extent cx="1128395" cy="358775"/>
                      <wp:effectExtent l="0" t="0" r="0" b="0"/>
                      <wp:wrapTight wrapText="bothSides">
                        <wp:wrapPolygon edited="0">
                          <wp:start x="0" y="0"/>
                          <wp:lineTo x="21600" y="0"/>
                          <wp:lineTo x="21600" y="21600"/>
                          <wp:lineTo x="0" y="21600"/>
                          <wp:lineTo x="0" y="0"/>
                        </wp:wrapPolygon>
                      </wp:wrapTight>
                      <wp:docPr id="17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28395" cy="3587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Q dot GiRBC</w:t>
                                  </w:r>
                                </w:p>
                              </w:txbxContent>
                            </wps:txbx>
                            <wps:bodyPr anchor="t" lIns="92075" tIns="92075" rIns="92075" bIns="9207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8.85pt;height:28.25pt;mso-wrap-distance-left:9.05pt;mso-wrap-distance-right:9.05pt;mso-wrap-distance-top:0pt;mso-wrap-distance-bottom:0pt;margin-top:0.95pt;mso-position-vertical-relative:text;margin-left:72.5pt;mso-position-horizontal-relative:text">
                      <v:fill opacity="0f"/>
                      <v:textbox inset="0.100694444444444in,0.100694444444444in,0.100694444444444in,0.10069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Q dot GiRBC</w:t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573405</wp:posOffset>
                      </wp:positionV>
                      <wp:extent cx="573405" cy="419100"/>
                      <wp:effectExtent l="0" t="0" r="0" b="0"/>
                      <wp:wrapTight wrapText="bothSides">
                        <wp:wrapPolygon edited="0">
                          <wp:start x="0" y="0"/>
                          <wp:lineTo x="21600" y="0"/>
                          <wp:lineTo x="21600" y="21600"/>
                          <wp:lineTo x="0" y="21600"/>
                          <wp:lineTo x="0" y="0"/>
                        </wp:wrapPolygon>
                      </wp:wrapTight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573480" cy="4190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Q dot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-4.7pt;margin-top:45.1pt;width:45.1pt;height:32.95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Q dot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squar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8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.1: Representative flow cytometry dot plot for Q dots alone (A), ghost uninfected RBC-Q dots (B), ghost infected RBC-Q dots (C) using a negative control sample and (D) ghost infected RBC-Q dots with a positive control sampl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/>
        <w:br w:type="textWrapping" w:clear="all"/>
      </w:r>
    </w:p>
    <w:p>
      <w:pPr>
        <w:pStyle w:val="Normal"/>
        <w:tabs>
          <w:tab w:val="clear" w:pos="720"/>
          <w:tab w:val="left" w:pos="250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0659" w:type="dxa"/>
        <w:jc w:val="left"/>
        <w:tblInd w:w="-14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9"/>
      </w:tblGrid>
      <w:tr>
        <w:trPr>
          <w:trHeight w:val="13606" w:hRule="atLeast"/>
        </w:trPr>
        <w:tc>
          <w:tcPr>
            <w:tcW w:w="106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tbl>
            <w:tblPr>
              <w:tblW w:w="1044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443"/>
            </w:tblGrid>
            <w:tr>
              <w:trPr>
                <w:trHeight w:val="13606" w:hRule="atLeast"/>
              </w:trPr>
              <w:tc>
                <w:tcPr>
                  <w:tcW w:w="10443" w:type="dxa"/>
                  <w:tcBorders/>
                </w:tcPr>
                <w:tbl>
                  <w:tblPr>
                    <w:tblW w:w="9821" w:type="dxa"/>
                    <w:jc w:val="left"/>
                    <w:tblInd w:w="-960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5563"/>
                    <w:gridCol w:w="4258"/>
                  </w:tblGrid>
                  <w:tr>
                    <w:trPr>
                      <w:trHeight w:val="4590" w:hRule="atLeast"/>
                    </w:trPr>
                    <w:tc>
                      <w:tcPr>
                        <w:tcW w:w="5563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Times New Roman" w:hAnsi="Times New Roman" w:cs="Times New Roman"/>
                            <w:lang w:val="en-US" w:eastAsia="en-US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lang w:val="en-US" w:eastAsia="en-US"/>
                          </w:rP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30">
                                  <wp:simplePos x="0" y="0"/>
                                  <wp:positionH relativeFrom="margin">
                                    <wp:posOffset>17780</wp:posOffset>
                                  </wp:positionH>
                                  <wp:positionV relativeFrom="paragraph">
                                    <wp:posOffset>673735</wp:posOffset>
                                  </wp:positionV>
                                  <wp:extent cx="778510" cy="375920"/>
                                  <wp:effectExtent l="0" t="0" r="0" b="0"/>
                                  <wp:wrapTight wrapText="bothSides">
                                    <wp:wrapPolygon edited="0">
                                      <wp:start x="0" y="0"/>
                                      <wp:lineTo x="21600" y="0"/>
                                      <wp:lineTo x="21600" y="21600"/>
                                      <wp:lineTo x="0" y="21600"/>
                                      <wp:lineTo x="0" y="0"/>
                                    </wp:wrapPolygon>
                                  </wp:wrapTight>
                                  <wp:docPr id="19" name="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 rot="16200000">
                                            <a:off x="0" y="0"/>
                                            <a:ext cx="778680" cy="3758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spacing w:before="0" w:after="200" w:lineRule="auto" w:line="276"/>
                                                <w:rPr/>
                                              </w:pPr>
                                              <w:r>
                                                <w:rPr>
                                                  <w:kern w:val="2"/>
                                                  <w:sz w:val="22"/>
                                                  <w:b/>
                                                  <w:szCs w:val="22"/>
                                                  <w:rFonts w:ascii="Calibri" w:hAnsi="Calibri" w:eastAsia="Calibri" w:cs="Times New Roman"/>
                                                  <w:color w:val="auto"/>
                                                  <w:lang w:val="en-US" w:bidi="ar-SA"/>
                                                </w:rPr>
                                                <w:t>FSC-H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tIns="91440" bIns="91440" anchor="t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shape id="shape_0" stroked="f" o:allowincell="t" style="position:absolute;margin-left:1.45pt;margin-top:53.05pt;width:61.25pt;height:29.55pt;mso-wrap-style:square;v-text-anchor:top;rotation:270;mso-position-horizontal-relative:margin" type="_x0000_t202">
                                  <v:textbox style="mso-layout-flow-alt:bottom-to-top"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2"/>
                                            <w:b/>
                                            <w:szCs w:val="22"/>
                                            <w:rFonts w:ascii="Calibri" w:hAnsi="Calibri" w:eastAsia="Calibri" w:cs="Times New Roman"/>
                                            <w:color w:val="auto"/>
                                            <w:lang w:val="en-US" w:bidi="ar-SA"/>
                                          </w:rPr>
                                          <w:t>FSC-H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#3465a4" joinstyle="round" endcap="flat"/>
                                  <w10:wrap type="square"/>
                                </v:shape>
                              </w:pict>
                            </mc:Fallback>
                          </mc:AlternateContent>
                          <w:drawing>
                            <wp:anchor behindDoc="0" distT="0" distB="0" distL="114935" distR="114935" simplePos="0" locked="0" layoutInCell="1" allowOverlap="1" relativeHeight="41">
                              <wp:simplePos x="0" y="0"/>
                              <wp:positionH relativeFrom="column">
                                <wp:posOffset>683895</wp:posOffset>
                              </wp:positionH>
                              <wp:positionV relativeFrom="paragraph">
                                <wp:posOffset>647065</wp:posOffset>
                              </wp:positionV>
                              <wp:extent cx="2059940" cy="1871980"/>
                              <wp:effectExtent l="0" t="0" r="0" b="0"/>
                              <wp:wrapTight wrapText="bothSides">
                                <wp:wrapPolygon edited="0">
                                  <wp:start x="-2327" y="-2240"/>
                                  <wp:lineTo x="-2432" y="-2067"/>
                                  <wp:lineTo x="-2432" y="-1445"/>
                                  <wp:lineTo x="9580" y="-426"/>
                                  <wp:lineTo x="2265" y="-28"/>
                                  <wp:lineTo x="1952" y="82"/>
                                  <wp:lineTo x="2109" y="478"/>
                                  <wp:lineTo x="-84" y="1383"/>
                                  <wp:lineTo x="-187" y="1952"/>
                                  <wp:lineTo x="18" y="2178"/>
                                  <wp:lineTo x="2109" y="2292"/>
                                  <wp:lineTo x="1952" y="3198"/>
                                  <wp:lineTo x="2003" y="6146"/>
                                  <wp:lineTo x="2109" y="6825"/>
                                  <wp:lineTo x="-814" y="7618"/>
                                  <wp:lineTo x="-866" y="7791"/>
                                  <wp:lineTo x="2109" y="8638"/>
                                  <wp:lineTo x="-239" y="8979"/>
                                  <wp:lineTo x="-659" y="9094"/>
                                  <wp:lineTo x="-814" y="10001"/>
                                  <wp:lineTo x="-866" y="11984"/>
                                  <wp:lineTo x="-84" y="12210"/>
                                  <wp:lineTo x="2109" y="12265"/>
                                  <wp:lineTo x="2109" y="13173"/>
                                  <wp:lineTo x="70" y="13342"/>
                                  <wp:lineTo x="-187" y="13398"/>
                                  <wp:lineTo x="-187" y="14082"/>
                                  <wp:lineTo x="2055" y="14930"/>
                                  <wp:lineTo x="2003" y="15101"/>
                                  <wp:lineTo x="2003" y="18557"/>
                                  <wp:lineTo x="1115" y="19296"/>
                                  <wp:lineTo x="907" y="19522"/>
                                  <wp:lineTo x="854" y="20144"/>
                                  <wp:lineTo x="3467" y="20370"/>
                                  <wp:lineTo x="9580" y="20428"/>
                                  <wp:lineTo x="2892" y="20768"/>
                                  <wp:lineTo x="1847" y="20881"/>
                                  <wp:lineTo x="1847" y="21617"/>
                                  <wp:lineTo x="6655" y="22184"/>
                                  <wp:lineTo x="8744" y="22242"/>
                                  <wp:lineTo x="8744" y="22523"/>
                                  <wp:lineTo x="13759" y="22523"/>
                                  <wp:lineTo x="13812" y="22242"/>
                                  <wp:lineTo x="19662" y="21617"/>
                                  <wp:lineTo x="19662" y="20823"/>
                                  <wp:lineTo x="19037" y="20823"/>
                                  <wp:lineTo x="9580" y="20428"/>
                                  <wp:lineTo x="17157" y="20370"/>
                                  <wp:lineTo x="20395" y="20144"/>
                                  <wp:lineTo x="20395" y="-28"/>
                                  <wp:lineTo x="19768" y="-28"/>
                                  <wp:lineTo x="9528" y="-480"/>
                                  <wp:lineTo x="-448" y="-1331"/>
                                  <wp:lineTo x="7436" y="-1445"/>
                                  <wp:lineTo x="7541" y="-2010"/>
                                  <wp:lineTo x="6655" y="-2240"/>
                                  <wp:lineTo x="-2327" y="-2240"/>
                                </wp:wrapPolygon>
                              </wp:wrapTight>
                              <wp:docPr id="20" name="Image1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0" name="Image1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7"/>
                                      <a:srcRect l="9922" t="9927" r="-8" b="10490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059940" cy="18719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anchor>
                          </w:drawing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35">
                                  <wp:simplePos x="0" y="0"/>
                                  <wp:positionH relativeFrom="column">
                                    <wp:posOffset>1332230</wp:posOffset>
                                  </wp:positionH>
                                  <wp:positionV relativeFrom="paragraph">
                                    <wp:posOffset>360680</wp:posOffset>
                                  </wp:positionV>
                                  <wp:extent cx="991235" cy="453390"/>
                                  <wp:effectExtent l="0" t="0" r="0" b="0"/>
                                  <wp:wrapTight wrapText="bothSides">
                                    <wp:wrapPolygon edited="0">
                                      <wp:start x="0" y="0"/>
                                      <wp:lineTo x="21600" y="0"/>
                                      <wp:lineTo x="21600" y="21600"/>
                                      <wp:lineTo x="0" y="21600"/>
                                      <wp:lineTo x="0" y="0"/>
                                    </wp:wrapPolygon>
                                  </wp:wrapTight>
                                  <wp:docPr id="21" name="Frame10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991235" cy="453390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Normal"/>
                                                <w:spacing w:before="0" w:after="200"/>
                                                <w:jc w:val="center"/>
                                                <w:rPr>
                                                  <w:b/>
                                                  <w:b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</w:rPr>
                                                <w:t>Singlets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92075" tIns="92075" rIns="92075" bIns="9207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78.05pt;height:35.7pt;mso-wrap-distance-left:9.05pt;mso-wrap-distance-right:9.05pt;mso-wrap-distance-top:0pt;mso-wrap-distance-bottom:0pt;margin-top:28.4pt;mso-position-vertical-relative:text;margin-left:104.9pt;mso-position-horizontal-relative:text">
                                  <v:fill opacity="0f"/>
                                  <v:textbox inset="0.100694444444444in,0.100694444444444in,0.100694444444444in,0.100694444444444in">
                                    <w:txbxContent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Singlets</w:t>
                                        </w:r>
                                      </w:p>
                                    </w:txbxContent>
                                  </v:textbox>
                                  <w10:wrap type="square"/>
                                </v:rect>
                              </w:pict>
                            </mc:Fallback>
                          </mc:AlternateContent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39">
                                  <wp:simplePos x="0" y="0"/>
                                  <wp:positionH relativeFrom="column">
                                    <wp:posOffset>1306830</wp:posOffset>
                                  </wp:positionH>
                                  <wp:positionV relativeFrom="paragraph">
                                    <wp:posOffset>2409825</wp:posOffset>
                                  </wp:positionV>
                                  <wp:extent cx="768985" cy="367665"/>
                                  <wp:effectExtent l="0" t="0" r="0" b="0"/>
                                  <wp:wrapTight wrapText="bothSides">
                                    <wp:wrapPolygon edited="0">
                                      <wp:start x="0" y="0"/>
                                      <wp:lineTo x="21600" y="0"/>
                                      <wp:lineTo x="21600" y="21600"/>
                                      <wp:lineTo x="0" y="21600"/>
                                      <wp:lineTo x="0" y="0"/>
                                    </wp:wrapPolygon>
                                  </wp:wrapTight>
                                  <wp:docPr id="22" name="Frame11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768985" cy="367665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Normal"/>
                                                <w:spacing w:before="0" w:after="200"/>
                                                <w:jc w:val="center"/>
                                                <w:rPr>
                                                  <w:b/>
                                                  <w:b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</w:rPr>
                                                <w:t>FSC-A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92075" tIns="92075" rIns="92075" bIns="9207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60.55pt;height:28.95pt;mso-wrap-distance-left:9.05pt;mso-wrap-distance-right:9.05pt;mso-wrap-distance-top:0pt;mso-wrap-distance-bottom:0pt;margin-top:189.75pt;mso-position-vertical-relative:text;margin-left:102.9pt;mso-position-horizontal-relative:text">
                                  <v:fill opacity="0f"/>
                                  <v:textbox inset="0.100694444444444in,0.100694444444444in,0.100694444444444in,0.100694444444444in">
                                    <w:txbxContent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FSC-A</w:t>
                                        </w:r>
                                      </w:p>
                                    </w:txbxContent>
                                  </v:textbox>
                                  <w10:wrap type="square"/>
                                </v:rect>
                              </w:pict>
                            </mc:Fallback>
                          </mc:AlternateContent>
                        </w:r>
                      </w:p>
                      <w:p>
                        <w:pPr>
                          <w:pStyle w:val="Normal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  <w:p>
                        <w:pPr>
                          <w:pStyle w:val="Normal"/>
                          <w:jc w:val="center"/>
                          <w:rPr>
                            <w:rFonts w:ascii="Times New Roman" w:hAnsi="Times New Roman" w:cs="Times New Roman"/>
                            <w:lang w:val="en-US" w:eastAsia="en-US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lang w:val="en-US" w:eastAsia="en-US"/>
                          </w:rPr>
                          <w:drawing>
                            <wp:anchor behindDoc="0" distT="0" distB="0" distL="114935" distR="114935" simplePos="0" locked="0" layoutInCell="1" allowOverlap="1" relativeHeight="43">
                              <wp:simplePos x="0" y="0"/>
                              <wp:positionH relativeFrom="column">
                                <wp:posOffset>561975</wp:posOffset>
                              </wp:positionH>
                              <wp:positionV relativeFrom="paragraph">
                                <wp:posOffset>370840</wp:posOffset>
                              </wp:positionV>
                              <wp:extent cx="2020570" cy="1784350"/>
                              <wp:effectExtent l="0" t="0" r="0" b="0"/>
                              <wp:wrapTight wrapText="bothSides">
                                <wp:wrapPolygon edited="0">
                                  <wp:start x="-1361" y="-1497"/>
                                  <wp:lineTo x="-1361" y="-833"/>
                                  <wp:lineTo x="2071" y="-593"/>
                                  <wp:lineTo x="10115" y="-533"/>
                                  <wp:lineTo x="1037" y="126"/>
                                  <wp:lineTo x="1120" y="1390"/>
                                  <wp:lineTo x="-122" y="1630"/>
                                  <wp:lineTo x="-122" y="2294"/>
                                  <wp:lineTo x="1120" y="2354"/>
                                  <wp:lineTo x="1079" y="3378"/>
                                  <wp:lineTo x="1079" y="7052"/>
                                  <wp:lineTo x="-205" y="7895"/>
                                  <wp:lineTo x="-205" y="8133"/>
                                  <wp:lineTo x="-495" y="8554"/>
                                  <wp:lineTo x="-495" y="10724"/>
                                  <wp:lineTo x="-287" y="11025"/>
                                  <wp:lineTo x="-535" y="11086"/>
                                  <wp:lineTo x="-495" y="11868"/>
                                  <wp:lineTo x="1120" y="11987"/>
                                  <wp:lineTo x="1079" y="12890"/>
                                  <wp:lineTo x="-122" y="13915"/>
                                  <wp:lineTo x="-163" y="14397"/>
                                  <wp:lineTo x="455" y="14818"/>
                                  <wp:lineTo x="1120" y="14878"/>
                                  <wp:lineTo x="1079" y="15782"/>
                                  <wp:lineTo x="1079" y="18010"/>
                                  <wp:lineTo x="1120" y="19694"/>
                                  <wp:lineTo x="413" y="19938"/>
                                  <wp:lineTo x="537" y="20598"/>
                                  <wp:lineTo x="10115" y="20658"/>
                                  <wp:lineTo x="1120" y="20962"/>
                                  <wp:lineTo x="954" y="21201"/>
                                  <wp:lineTo x="10115" y="21621"/>
                                  <wp:lineTo x="9700" y="21682"/>
                                  <wp:lineTo x="9618" y="21804"/>
                                  <wp:lineTo x="9618" y="22224"/>
                                  <wp:lineTo x="12435" y="22224"/>
                                  <wp:lineTo x="12435" y="21741"/>
                                  <wp:lineTo x="12270" y="21682"/>
                                  <wp:lineTo x="10115" y="21621"/>
                                  <wp:lineTo x="19732" y="21562"/>
                                  <wp:lineTo x="19649" y="20962"/>
                                  <wp:lineTo x="10115" y="20658"/>
                                  <wp:lineTo x="18903" y="20598"/>
                                  <wp:lineTo x="20976" y="20417"/>
                                  <wp:lineTo x="20976" y="126"/>
                                  <wp:lineTo x="10115" y="-533"/>
                                  <wp:lineTo x="8041" y="-1075"/>
                                  <wp:lineTo x="6300" y="-1436"/>
                                  <wp:lineTo x="5845" y="-1497"/>
                                  <wp:lineTo x="-1361" y="-1497"/>
                                </wp:wrapPolygon>
                              </wp:wrapTight>
                              <wp:docPr id="23" name="Image2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3" name="Image2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8"/>
                                      <a:srcRect l="5768" t="7059" r="-5" b="8125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020570" cy="17843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anchor>
                          </w:drawing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45">
                                  <wp:simplePos x="0" y="0"/>
                                  <wp:positionH relativeFrom="column">
                                    <wp:posOffset>810895</wp:posOffset>
                                  </wp:positionH>
                                  <wp:positionV relativeFrom="paragraph">
                                    <wp:posOffset>93345</wp:posOffset>
                                  </wp:positionV>
                                  <wp:extent cx="1332865" cy="367665"/>
                                  <wp:effectExtent l="0" t="0" r="0" b="0"/>
                                  <wp:wrapTight wrapText="bothSides">
                                    <wp:wrapPolygon edited="0">
                                      <wp:start x="0" y="0"/>
                                      <wp:lineTo x="21600" y="0"/>
                                      <wp:lineTo x="21600" y="21600"/>
                                      <wp:lineTo x="0" y="21600"/>
                                      <wp:lineTo x="0" y="0"/>
                                    </wp:wrapPolygon>
                                  </wp:wrapTight>
                                  <wp:docPr id="24" name="Frame12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1332865" cy="367665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Normal"/>
                                                <w:spacing w:before="0" w:after="200"/>
                                                <w:jc w:val="center"/>
                                                <w:rPr>
                                                  <w:b/>
                                                  <w:b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</w:rPr>
                                                <w:t>Lymphocytes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92075" tIns="92075" rIns="92075" bIns="9207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104.95pt;height:28.95pt;mso-wrap-distance-left:9.05pt;mso-wrap-distance-right:9.05pt;mso-wrap-distance-top:0pt;mso-wrap-distance-bottom:0pt;margin-top:7.35pt;mso-position-vertical-relative:text;margin-left:63.85pt;mso-position-horizontal-relative:text">
                                  <v:fill opacity="0f"/>
                                  <v:textbox inset="0.100694444444444in,0.100694444444444in,0.100694444444444in,0.100694444444444in">
                                    <w:txbxContent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Lymphocytes</w:t>
                                        </w:r>
                                      </w:p>
                                    </w:txbxContent>
                                  </v:textbox>
                                  <w10:wrap type="square"/>
                                </v:rect>
                              </w:pict>
                            </mc:Fallback>
                          </mc:AlternateContent>
                        </w:r>
                      </w:p>
                      <w:p>
                        <w:pPr>
                          <w:pStyle w:val="Normal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  <w:p>
                        <w:pPr>
                          <w:pStyle w:val="Normal"/>
                          <w:jc w:val="center"/>
                          <w:rPr>
                            <w:rFonts w:ascii="Times New Roman" w:hAnsi="Times New Roman" w:cs="Times New Roman"/>
                            <w:lang w:val="en-US" w:eastAsia="en-US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lang w:val="en-US" w:eastAsia="en-US"/>
                          </w:rP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34">
                                  <wp:simplePos x="0" y="0"/>
                                  <wp:positionH relativeFrom="column">
                                    <wp:posOffset>184150</wp:posOffset>
                                  </wp:positionH>
                                  <wp:positionV relativeFrom="paragraph">
                                    <wp:posOffset>148590</wp:posOffset>
                                  </wp:positionV>
                                  <wp:extent cx="457200" cy="347980"/>
                                  <wp:effectExtent l="0" t="0" r="0" b="0"/>
                                  <wp:wrapTight wrapText="bothSides">
                                    <wp:wrapPolygon edited="0">
                                      <wp:start x="0" y="0"/>
                                      <wp:lineTo x="21600" y="0"/>
                                      <wp:lineTo x="21600" y="21600"/>
                                      <wp:lineTo x="0" y="21600"/>
                                      <wp:lineTo x="0" y="0"/>
                                    </wp:wrapPolygon>
                                  </wp:wrapTight>
                                  <wp:docPr id="25" name="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 rot="16200000">
                                            <a:off x="0" y="0"/>
                                            <a:ext cx="457200" cy="3481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spacing w:before="0" w:after="200" w:lineRule="auto" w:line="276"/>
                                                <w:rPr/>
                                              </w:pPr>
                                              <w:r>
                                                <w:rPr>
                                                  <w:kern w:val="2"/>
                                                  <w:sz w:val="22"/>
                                                  <w:b/>
                                                  <w:szCs w:val="22"/>
                                                  <w:rFonts w:ascii="Calibri" w:hAnsi="Calibri" w:eastAsia="Calibri" w:cs="Times New Roman"/>
                                                  <w:color w:val="auto"/>
                                                  <w:lang w:val="en-US" w:bidi="ar-SA"/>
                                                </w:rPr>
                                                <w:t>SSC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tIns="91440" bIns="91440" anchor="t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shape id="shape_0" stroked="f" o:allowincell="t" style="position:absolute;margin-left:14.5pt;margin-top:11.7pt;width:35.95pt;height:27.35pt;mso-wrap-style:square;v-text-anchor:top;rotation:270" type="_x0000_t202">
                                  <v:textbox style="mso-layout-flow-alt:bottom-to-top"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2"/>
                                            <w:b/>
                                            <w:szCs w:val="22"/>
                                            <w:rFonts w:ascii="Calibri" w:hAnsi="Calibri" w:eastAsia="Calibri" w:cs="Times New Roman"/>
                                            <w:color w:val="auto"/>
                                            <w:lang w:val="en-US" w:bidi="ar-SA"/>
                                          </w:rPr>
                                          <w:t>SSC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#3465a4" joinstyle="round" endcap="flat"/>
                                  <w10:wrap type="square"/>
                                </v:shape>
                              </w:pict>
                            </mc:Fallback>
                          </mc:AlternateContent>
                        </w:r>
                      </w:p>
                      <w:p>
                        <w:pPr>
                          <w:pStyle w:val="Normal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  <w:p>
                        <w:pPr>
                          <w:pStyle w:val="Normal"/>
                          <w:ind w:left="488" w:hanging="488"/>
                          <w:jc w:val="center"/>
                          <w:rPr>
                            <w:rFonts w:ascii="Times New Roman" w:hAnsi="Times New Roman" w:cs="Times New Roman"/>
                            <w:lang w:val="en-US" w:eastAsia="en-US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lang w:val="en-US" w:eastAsia="en-US"/>
                          </w:rPr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37">
                                  <wp:simplePos x="0" y="0"/>
                                  <wp:positionH relativeFrom="column">
                                    <wp:posOffset>1146810</wp:posOffset>
                                  </wp:positionH>
                                  <wp:positionV relativeFrom="paragraph">
                                    <wp:posOffset>540385</wp:posOffset>
                                  </wp:positionV>
                                  <wp:extent cx="768985" cy="367665"/>
                                  <wp:effectExtent l="0" t="0" r="0" b="0"/>
                                  <wp:wrapTight wrapText="bothSides">
                                    <wp:wrapPolygon edited="0">
                                      <wp:start x="0" y="0"/>
                                      <wp:lineTo x="21600" y="0"/>
                                      <wp:lineTo x="21600" y="21600"/>
                                      <wp:lineTo x="0" y="21600"/>
                                      <wp:lineTo x="0" y="0"/>
                                    </wp:wrapPolygon>
                                  </wp:wrapTight>
                                  <wp:docPr id="26" name="Frame13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768985" cy="367665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Normal"/>
                                                <w:spacing w:before="0" w:after="200"/>
                                                <w:jc w:val="center"/>
                                                <w:rPr>
                                                  <w:b/>
                                                  <w:b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</w:rPr>
                                                <w:t>FSC-A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92075" tIns="92075" rIns="92075" bIns="9207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60.55pt;height:28.95pt;mso-wrap-distance-left:9.05pt;mso-wrap-distance-right:9.05pt;mso-wrap-distance-top:0pt;mso-wrap-distance-bottom:0pt;margin-top:42.55pt;mso-position-vertical-relative:text;margin-left:90.3pt;mso-position-horizontal-relative:text">
                                  <v:fill opacity="0f"/>
                                  <v:textbox inset="0.100694444444444in,0.100694444444444in,0.100694444444444in,0.100694444444444in">
                                    <w:txbxContent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FSC-A</w:t>
                                        </w:r>
                                      </w:p>
                                    </w:txbxContent>
                                  </v:textbox>
                                  <w10:wrap type="square"/>
                                </v:rect>
                              </w:pict>
                            </mc:Fallback>
                          </mc:AlternateContent>
                        </w:r>
                      </w:p>
                      <w:p>
                        <w:pPr>
                          <w:pStyle w:val="Normal"/>
                          <w:spacing w:before="0" w:after="20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</w:tc>
                    <w:tc>
                      <w:tcPr>
                        <w:tcW w:w="4258" w:type="dxa"/>
                        <w:tcBorders/>
                        <w:vAlign w:val="center"/>
                      </w:tcPr>
                      <w:p>
                        <w:pPr>
                          <w:pStyle w:val="TableHeading"/>
                          <w:spacing w:before="0" w:after="200"/>
                          <w:rPr/>
                        </w:pPr>
                        <w:r>
                          <w:rPr/>
                        </w:r>
                      </w:p>
                    </w:tc>
                  </w:tr>
                  <w:tr>
                    <w:trPr>
                      <w:trHeight w:val="4216" w:hRule="atLeast"/>
                    </w:trPr>
                    <w:tc>
                      <w:tcPr>
                        <w:tcW w:w="5563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Times New Roman" w:hAnsi="Times New Roman" w:cs="Times New Roman"/>
                            <w:lang w:val="en-US" w:eastAsia="en-US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lang w:val="en-US" w:eastAsia="en-US"/>
                          </w:rP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31">
                                  <wp:simplePos x="0" y="0"/>
                                  <wp:positionH relativeFrom="column">
                                    <wp:posOffset>94615</wp:posOffset>
                                  </wp:positionH>
                                  <wp:positionV relativeFrom="paragraph">
                                    <wp:posOffset>450215</wp:posOffset>
                                  </wp:positionV>
                                  <wp:extent cx="753110" cy="351155"/>
                                  <wp:effectExtent l="0" t="0" r="0" b="0"/>
                                  <wp:wrapTight wrapText="bothSides">
                                    <wp:wrapPolygon edited="0">
                                      <wp:start x="0" y="0"/>
                                      <wp:lineTo x="21600" y="0"/>
                                      <wp:lineTo x="21600" y="21600"/>
                                      <wp:lineTo x="0" y="21600"/>
                                      <wp:lineTo x="0" y="0"/>
                                    </wp:wrapPolygon>
                                  </wp:wrapTight>
                                  <wp:docPr id="27" name="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 rot="16200000">
                                            <a:off x="0" y="0"/>
                                            <a:ext cx="753120" cy="351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spacing w:before="0" w:after="200" w:lineRule="auto" w:line="276"/>
                                                <w:rPr/>
                                              </w:pPr>
                                              <w:r>
                                                <w:rPr>
                                                  <w:kern w:val="2"/>
                                                  <w:sz w:val="22"/>
                                                  <w:b/>
                                                  <w:szCs w:val="22"/>
                                                  <w:rFonts w:ascii="Calibri" w:hAnsi="Calibri" w:eastAsia="Calibri" w:cs="Times New Roman"/>
                                                  <w:color w:val="auto"/>
                                                  <w:lang w:val="en-US" w:bidi="ar-SA"/>
                                                </w:rPr>
                                                <w:t>SSC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tIns="91440" bIns="91440" anchor="t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shape id="shape_0" stroked="f" o:allowincell="t" style="position:absolute;margin-left:7.45pt;margin-top:35.4pt;width:59.25pt;height:27.6pt;mso-wrap-style:square;v-text-anchor:top;rotation:270" type="_x0000_t202">
                                  <v:textbox style="mso-layout-flow-alt:bottom-to-top"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2"/>
                                            <w:b/>
                                            <w:szCs w:val="22"/>
                                            <w:rFonts w:ascii="Calibri" w:hAnsi="Calibri" w:eastAsia="Calibri" w:cs="Times New Roman"/>
                                            <w:color w:val="auto"/>
                                            <w:lang w:val="en-US" w:bidi="ar-SA"/>
                                          </w:rPr>
                                          <w:t>SSC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#3465a4" joinstyle="round" endcap="flat"/>
                                  <w10:wrap type="square"/>
                                </v:shape>
                              </w:pict>
                            </mc:Fallback>
                          </mc:AlternateContent>
                          <w:drawing>
                            <wp:anchor behindDoc="0" distT="0" distB="0" distL="114935" distR="114935" simplePos="0" locked="0" layoutInCell="1" allowOverlap="1" relativeHeight="47">
                              <wp:simplePos x="0" y="0"/>
                              <wp:positionH relativeFrom="column">
                                <wp:posOffset>594995</wp:posOffset>
                              </wp:positionH>
                              <wp:positionV relativeFrom="paragraph">
                                <wp:posOffset>257175</wp:posOffset>
                              </wp:positionV>
                              <wp:extent cx="2087880" cy="1871980"/>
                              <wp:effectExtent l="0" t="0" r="0" b="0"/>
                              <wp:wrapTight wrapText="bothSides">
                                <wp:wrapPolygon edited="0">
                                  <wp:start x="-2247" y="-1263"/>
                                  <wp:lineTo x="-2352" y="-1099"/>
                                  <wp:lineTo x="-2352" y="-504"/>
                                  <wp:lineTo x="9619" y="465"/>
                                  <wp:lineTo x="2331" y="845"/>
                                  <wp:lineTo x="2018" y="953"/>
                                  <wp:lineTo x="2175" y="1333"/>
                                  <wp:lineTo x="-14" y="2199"/>
                                  <wp:lineTo x="-114" y="2742"/>
                                  <wp:lineTo x="92" y="2956"/>
                                  <wp:lineTo x="2175" y="3066"/>
                                  <wp:lineTo x="2018" y="3930"/>
                                  <wp:lineTo x="2069" y="6748"/>
                                  <wp:lineTo x="2175" y="7394"/>
                                  <wp:lineTo x="-791" y="8100"/>
                                  <wp:lineTo x="-791" y="8805"/>
                                  <wp:lineTo x="-634" y="9075"/>
                                  <wp:lineTo x="2175" y="9128"/>
                                  <wp:lineTo x="-166" y="9454"/>
                                  <wp:lineTo x="-582" y="9562"/>
                                  <wp:lineTo x="-739" y="10429"/>
                                  <wp:lineTo x="-791" y="12378"/>
                                  <wp:lineTo x="-114" y="12539"/>
                                  <wp:lineTo x="2175" y="12592"/>
                                  <wp:lineTo x="2175" y="13460"/>
                                  <wp:lineTo x="143" y="13622"/>
                                  <wp:lineTo x="-114" y="13675"/>
                                  <wp:lineTo x="-114" y="14327"/>
                                  <wp:lineTo x="2121" y="15138"/>
                                  <wp:lineTo x="2069" y="15300"/>
                                  <wp:lineTo x="2069" y="18603"/>
                                  <wp:lineTo x="1185" y="19308"/>
                                  <wp:lineTo x="976" y="19523"/>
                                  <wp:lineTo x="924" y="20118"/>
                                  <wp:lineTo x="3527" y="20336"/>
                                  <wp:lineTo x="9619" y="20391"/>
                                  <wp:lineTo x="5402" y="20606"/>
                                  <wp:lineTo x="3839" y="20823"/>
                                  <wp:lineTo x="3892" y="21474"/>
                                  <wp:lineTo x="5402" y="22067"/>
                                  <wp:lineTo x="5870" y="22122"/>
                                  <wp:lineTo x="5817" y="22392"/>
                                  <wp:lineTo x="7434" y="22556"/>
                                  <wp:lineTo x="9569" y="22556"/>
                                  <wp:lineTo x="10142" y="22556"/>
                                  <wp:lineTo x="16805" y="22499"/>
                                  <wp:lineTo x="16805" y="22122"/>
                                  <wp:lineTo x="16649" y="21256"/>
                                  <wp:lineTo x="17118" y="21094"/>
                                  <wp:lineTo x="17064" y="20444"/>
                                  <wp:lineTo x="15034" y="20336"/>
                                  <wp:lineTo x="20398" y="19955"/>
                                  <wp:lineTo x="20398" y="845"/>
                                  <wp:lineTo x="19773" y="845"/>
                                  <wp:lineTo x="9672" y="413"/>
                                  <wp:lineTo x="12326" y="-396"/>
                                  <wp:lineTo x="13890" y="-504"/>
                                  <wp:lineTo x="13837" y="-1157"/>
                                  <wp:lineTo x="10818" y="-1263"/>
                                  <wp:lineTo x="-2247" y="-1263"/>
                                </wp:wrapPolygon>
                              </wp:wrapTight>
                              <wp:docPr id="28" name="Image3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8" name="Image3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/>
                                      <a:srcRect l="9617" t="6544" r="-8" b="10149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087880" cy="18719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anchor>
                          </w:drawing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49">
                                  <wp:simplePos x="0" y="0"/>
                                  <wp:positionH relativeFrom="column">
                                    <wp:posOffset>1079500</wp:posOffset>
                                  </wp:positionH>
                                  <wp:positionV relativeFrom="paragraph">
                                    <wp:posOffset>2042160</wp:posOffset>
                                  </wp:positionV>
                                  <wp:extent cx="914400" cy="333375"/>
                                  <wp:effectExtent l="0" t="0" r="0" b="0"/>
                                  <wp:wrapTight wrapText="bothSides">
                                    <wp:wrapPolygon edited="0">
                                      <wp:start x="0" y="0"/>
                                      <wp:lineTo x="21600" y="0"/>
                                      <wp:lineTo x="21600" y="21600"/>
                                      <wp:lineTo x="0" y="21600"/>
                                      <wp:lineTo x="0" y="0"/>
                                    </wp:wrapPolygon>
                                  </wp:wrapTight>
                                  <wp:docPr id="29" name="Frame14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914400" cy="333375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Normal"/>
                                                <w:spacing w:before="0" w:after="200"/>
                                                <w:jc w:val="center"/>
                                                <w:rPr>
                                                  <w:b/>
                                                  <w:b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</w:rPr>
                                                <w:t>CD19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92075" tIns="92075" rIns="92075" bIns="9207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72pt;height:26.25pt;mso-wrap-distance-left:9.05pt;mso-wrap-distance-right:9.05pt;mso-wrap-distance-top:0pt;mso-wrap-distance-bottom:0pt;margin-top:160.8pt;mso-position-vertical-relative:text;margin-left:85pt;mso-position-horizontal-relative:text">
                                  <v:fill opacity="0f"/>
                                  <v:textbox inset="0.100694444444444in,0.100694444444444in,0.100694444444444in,0.100694444444444in">
                                    <w:txbxContent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CD19</w:t>
                                        </w:r>
                                      </w:p>
                                    </w:txbxContent>
                                  </v:textbox>
                                  <w10:wrap type="square"/>
                                </v:rect>
                              </w:pict>
                            </mc:Fallback>
                          </mc:AlternateContent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51">
                                  <wp:simplePos x="0" y="0"/>
                                  <wp:positionH relativeFrom="column">
                                    <wp:posOffset>1393825</wp:posOffset>
                                  </wp:positionH>
                                  <wp:positionV relativeFrom="paragraph">
                                    <wp:posOffset>5715</wp:posOffset>
                                  </wp:positionV>
                                  <wp:extent cx="683895" cy="393065"/>
                                  <wp:effectExtent l="0" t="0" r="0" b="0"/>
                                  <wp:wrapTight wrapText="bothSides">
                                    <wp:wrapPolygon edited="0">
                                      <wp:start x="0" y="0"/>
                                      <wp:lineTo x="21600" y="0"/>
                                      <wp:lineTo x="21600" y="21600"/>
                                      <wp:lineTo x="0" y="21600"/>
                                      <wp:lineTo x="0" y="0"/>
                                    </wp:wrapPolygon>
                                  </wp:wrapTight>
                                  <wp:docPr id="30" name="Frame15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683895" cy="393065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Normal"/>
                                                <w:spacing w:before="0" w:after="200"/>
                                                <w:rPr>
                                                  <w:b/>
                                                  <w:b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</w:rPr>
                                                <w:t>B-cells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92075" tIns="92075" rIns="92075" bIns="9207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53.85pt;height:30.95pt;mso-wrap-distance-left:9.05pt;mso-wrap-distance-right:9.05pt;mso-wrap-distance-top:0pt;mso-wrap-distance-bottom:0pt;margin-top:0.45pt;mso-position-vertical-relative:text;margin-left:109.75pt;mso-position-horizontal-relative:text">
                                  <v:fill opacity="0f"/>
                                  <v:textbox inset="0.100694444444444in,0.100694444444444in,0.100694444444444in,0.100694444444444in">
                                    <w:txbxContent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B-cells</w:t>
                                        </w:r>
                                      </w:p>
                                    </w:txbxContent>
                                  </v:textbox>
                                  <w10:wrap type="square"/>
                                </v:rect>
                              </w:pict>
                            </mc:Fallback>
                          </mc:AlternateContent>
                        </w:r>
                      </w:p>
                      <w:p>
                        <w:pPr>
                          <w:pStyle w:val="Normal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  <w:p>
                        <w:pPr>
                          <w:pStyle w:val="Normal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  <w:p>
                        <w:pPr>
                          <w:pStyle w:val="Normal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  <w:p>
                        <w:pPr>
                          <w:pStyle w:val="Normal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  <w:p>
                        <w:pPr>
                          <w:pStyle w:val="Normal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  <w:p>
                        <w:pPr>
                          <w:pStyle w:val="Normal"/>
                          <w:spacing w:before="0" w:after="20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</w:tc>
                    <w:tc>
                      <w:tcPr>
                        <w:tcW w:w="4258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Times New Roman" w:hAnsi="Times New Roman" w:cs="Times New Roman"/>
                            <w:lang w:val="en-US" w:eastAsia="en-US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lang w:val="en-US" w:eastAsia="en-US"/>
                          </w:rP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33">
                                  <wp:simplePos x="0" y="0"/>
                                  <wp:positionH relativeFrom="column">
                                    <wp:posOffset>129540</wp:posOffset>
                                  </wp:positionH>
                                  <wp:positionV relativeFrom="paragraph">
                                    <wp:posOffset>706120</wp:posOffset>
                                  </wp:positionV>
                                  <wp:extent cx="604520" cy="415290"/>
                                  <wp:effectExtent l="0" t="0" r="0" b="0"/>
                                  <wp:wrapTight wrapText="bothSides">
                                    <wp:wrapPolygon edited="0">
                                      <wp:start x="0" y="0"/>
                                      <wp:lineTo x="21600" y="0"/>
                                      <wp:lineTo x="21600" y="21600"/>
                                      <wp:lineTo x="0" y="21600"/>
                                      <wp:lineTo x="0" y="0"/>
                                    </wp:wrapPolygon>
                                  </wp:wrapTight>
                                  <wp:docPr id="31" name="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 rot="16200000">
                                            <a:off x="0" y="0"/>
                                            <a:ext cx="604440" cy="4154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spacing w:before="0" w:after="200" w:lineRule="auto" w:line="276"/>
                                                <w:jc w:val="center"/>
                                                <w:rPr/>
                                              </w:pPr>
                                              <w:r>
                                                <w:rPr>
                                                  <w:kern w:val="2"/>
                                                  <w:sz w:val="22"/>
                                                  <w:b/>
                                                  <w:szCs w:val="22"/>
                                                  <w:rFonts w:ascii="Calibri" w:hAnsi="Calibri" w:eastAsia="Calibri" w:cs="Times New Roman"/>
                                                  <w:color w:val="auto"/>
                                                  <w:lang w:val="en-US" w:bidi="ar-SA"/>
                                                </w:rPr>
                                                <w:t>CD20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tIns="91440" bIns="91440" anchor="t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shape id="shape_0" stroked="f" o:allowincell="t" style="position:absolute;margin-left:10.25pt;margin-top:55.6pt;width:47.55pt;height:32.65pt;mso-wrap-style:square;v-text-anchor:top;rotation:270" type="_x0000_t202">
                                  <v:textbox style="mso-layout-flow-alt:bottom-to-top"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2"/>
                                            <w:b/>
                                            <w:szCs w:val="22"/>
                                            <w:rFonts w:ascii="Calibri" w:hAnsi="Calibri" w:eastAsia="Calibri" w:cs="Times New Roman"/>
                                            <w:color w:val="auto"/>
                                            <w:lang w:val="en-US" w:bidi="ar-SA"/>
                                          </w:rPr>
                                          <w:t>CD20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#3465a4" joinstyle="round" endcap="flat"/>
                                  <w10:wrap type="square"/>
                                </v:shape>
                              </w:pict>
                            </mc:Fallback>
                          </mc:AlternateContent>
                          <w:drawing>
                            <wp:anchor behindDoc="0" distT="0" distB="0" distL="114935" distR="114935" simplePos="0" locked="0" layoutInCell="1" allowOverlap="1" relativeHeight="48">
                              <wp:simplePos x="0" y="0"/>
                              <wp:positionH relativeFrom="column">
                                <wp:posOffset>684530</wp:posOffset>
                              </wp:positionH>
                              <wp:positionV relativeFrom="paragraph">
                                <wp:posOffset>311785</wp:posOffset>
                              </wp:positionV>
                              <wp:extent cx="2087880" cy="1871980"/>
                              <wp:effectExtent l="0" t="0" r="0" b="0"/>
                              <wp:wrapTight wrapText="bothSides">
                                <wp:wrapPolygon edited="0">
                                  <wp:start x="-2485" y="-1155"/>
                                  <wp:lineTo x="-2589" y="-992"/>
                                  <wp:lineTo x="-2589" y="-404"/>
                                  <wp:lineTo x="9501" y="557"/>
                                  <wp:lineTo x="2876" y="881"/>
                                  <wp:lineTo x="1823" y="984"/>
                                  <wp:lineTo x="1664" y="2274"/>
                                  <wp:lineTo x="1875" y="3937"/>
                                  <wp:lineTo x="982" y="4473"/>
                                  <wp:lineTo x="-120" y="4849"/>
                                  <wp:lineTo x="-225" y="5008"/>
                                  <wp:lineTo x="-68" y="5543"/>
                                  <wp:lineTo x="1823" y="5704"/>
                                  <wp:lineTo x="-645" y="6455"/>
                                  <wp:lineTo x="-960" y="6563"/>
                                  <wp:lineTo x="-1015" y="8708"/>
                                  <wp:lineTo x="-645" y="9084"/>
                                  <wp:lineTo x="-804" y="9137"/>
                                  <wp:lineTo x="-750" y="10853"/>
                                  <wp:lineTo x="-960" y="11389"/>
                                  <wp:lineTo x="-645" y="11444"/>
                                  <wp:lineTo x="1982" y="11711"/>
                                  <wp:lineTo x="-960" y="11766"/>
                                  <wp:lineTo x="-960" y="12302"/>
                                  <wp:lineTo x="-433" y="12568"/>
                                  <wp:lineTo x="-909" y="12891"/>
                                  <wp:lineTo x="-1015" y="12999"/>
                                  <wp:lineTo x="-1015" y="13803"/>
                                  <wp:lineTo x="-277" y="14231"/>
                                  <wp:lineTo x="1823" y="14286"/>
                                  <wp:lineTo x="1929" y="15091"/>
                                  <wp:lineTo x="1664" y="15143"/>
                                  <wp:lineTo x="1929" y="16807"/>
                                  <wp:lineTo x="1507" y="16915"/>
                                  <wp:lineTo x="718" y="17396"/>
                                  <wp:lineTo x="770" y="17879"/>
                                  <wp:lineTo x="1771" y="18523"/>
                                  <wp:lineTo x="1823" y="19918"/>
                                  <wp:lineTo x="4768" y="20239"/>
                                  <wp:lineTo x="9501" y="20293"/>
                                  <wp:lineTo x="5241" y="20507"/>
                                  <wp:lineTo x="3662" y="20722"/>
                                  <wp:lineTo x="3716" y="21419"/>
                                  <wp:lineTo x="7502" y="22331"/>
                                  <wp:lineTo x="10711" y="22439"/>
                                  <wp:lineTo x="14603" y="22439"/>
                                  <wp:lineTo x="14812" y="22439"/>
                                  <wp:lineTo x="16599" y="21366"/>
                                  <wp:lineTo x="16599" y="21150"/>
                                  <wp:lineTo x="17073" y="20990"/>
                                  <wp:lineTo x="17020" y="20346"/>
                                  <wp:lineTo x="14968" y="20239"/>
                                  <wp:lineTo x="20386" y="19863"/>
                                  <wp:lineTo x="20386" y="933"/>
                                  <wp:lineTo x="19754" y="933"/>
                                  <wp:lineTo x="9448" y="504"/>
                                  <wp:lineTo x="-593" y="-296"/>
                                  <wp:lineTo x="11185" y="-404"/>
                                  <wp:lineTo x="11237" y="-886"/>
                                  <wp:lineTo x="10763" y="-1155"/>
                                  <wp:lineTo x="-2485" y="-1155"/>
                                </wp:wrapPolygon>
                              </wp:wrapTight>
                              <wp:docPr id="32" name="Image4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32" name="Image4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/>
                                      <a:srcRect l="10509" t="6172" r="-8" b="9729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087880" cy="18719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anchor>
                          </w:drawing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46">
                                  <wp:simplePos x="0" y="0"/>
                                  <wp:positionH relativeFrom="column">
                                    <wp:posOffset>647065</wp:posOffset>
                                  </wp:positionH>
                                  <wp:positionV relativeFrom="paragraph">
                                    <wp:posOffset>5715</wp:posOffset>
                                  </wp:positionV>
                                  <wp:extent cx="1905635" cy="316230"/>
                                  <wp:effectExtent l="0" t="0" r="0" b="0"/>
                                  <wp:wrapTight wrapText="bothSides">
                                    <wp:wrapPolygon edited="0">
                                      <wp:start x="0" y="0"/>
                                      <wp:lineTo x="21600" y="0"/>
                                      <wp:lineTo x="21600" y="21600"/>
                                      <wp:lineTo x="0" y="21600"/>
                                      <wp:lineTo x="0" y="0"/>
                                    </wp:wrapPolygon>
                                  </wp:wrapTight>
                                  <wp:docPr id="33" name="Frame17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1905635" cy="316230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Normal"/>
                                                <w:widowControl/>
                                                <w:bidi w:val="0"/>
                                                <w:spacing w:lineRule="auto" w:line="276" w:before="0" w:after="200"/>
                                                <w:rPr/>
                                              </w:pPr>
                                              <w:r>
                                                <w:rPr>
                                                  <w:b/>
                                                </w:rPr>
                                                <w:t>Pf+ Plasma cells/blasts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92075" tIns="92075" rIns="92075" bIns="9207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150.05pt;height:24.9pt;mso-wrap-distance-left:9.05pt;mso-wrap-distance-right:9.05pt;mso-wrap-distance-top:0pt;mso-wrap-distance-bottom:0pt;margin-top:0.45pt;mso-position-vertical-relative:text;margin-left:50.95pt;mso-position-horizontal-relative:text">
                                  <v:fill opacity="0f"/>
                                  <v:textbox inset="0.100694444444444in,0.100694444444444in,0.100694444444444in,0.100694444444444in">
                                    <w:txbxContent>
                                      <w:p>
                                        <w:pPr>
                                          <w:pStyle w:val="Normal"/>
                                          <w:widowControl/>
                                          <w:bidi w:val="0"/>
                                          <w:spacing w:lineRule="auto" w:line="276" w:before="0" w:after="200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Pf+ Plasma cells/blasts</w:t>
                                        </w:r>
                                      </w:p>
                                    </w:txbxContent>
                                  </v:textbox>
                                  <w10:wrap type="square"/>
                                </v:rect>
                              </w:pict>
                            </mc:Fallback>
                          </mc:AlternateContent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50">
                                  <wp:simplePos x="0" y="0"/>
                                  <wp:positionH relativeFrom="column">
                                    <wp:posOffset>1195070</wp:posOffset>
                                  </wp:positionH>
                                  <wp:positionV relativeFrom="paragraph">
                                    <wp:posOffset>2088515</wp:posOffset>
                                  </wp:positionV>
                                  <wp:extent cx="914400" cy="333375"/>
                                  <wp:effectExtent l="0" t="0" r="0" b="0"/>
                                  <wp:wrapTight wrapText="bothSides">
                                    <wp:wrapPolygon edited="0">
                                      <wp:start x="0" y="0"/>
                                      <wp:lineTo x="21600" y="0"/>
                                      <wp:lineTo x="21600" y="21600"/>
                                      <wp:lineTo x="0" y="21600"/>
                                      <wp:lineTo x="0" y="0"/>
                                    </wp:wrapPolygon>
                                  </wp:wrapTight>
                                  <wp:docPr id="34" name="Frame16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914400" cy="333375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Normal"/>
                                                <w:spacing w:before="0" w:after="200"/>
                                                <w:jc w:val="center"/>
                                                <w:rPr>
                                                  <w:b/>
                                                  <w:b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</w:rPr>
                                                <w:t>CD27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92075" tIns="92075" rIns="92075" bIns="9207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72pt;height:26.25pt;mso-wrap-distance-left:9.05pt;mso-wrap-distance-right:9.05pt;mso-wrap-distance-top:0pt;mso-wrap-distance-bottom:0pt;margin-top:164.45pt;mso-position-vertical-relative:text;margin-left:94.1pt;mso-position-horizontal-relative:text">
                                  <v:fill opacity="0f"/>
                                  <v:textbox inset="0.100694444444444in,0.100694444444444in,0.100694444444444in,0.100694444444444in">
                                    <w:txbxContent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CD27</w:t>
                                        </w:r>
                                      </w:p>
                                    </w:txbxContent>
                                  </v:textbox>
                                  <w10:wrap type="square"/>
                                </v:rect>
                              </w:pict>
                            </mc:Fallback>
                          </mc:AlternateContent>
                        </w:r>
                      </w:p>
                      <w:p>
                        <w:pPr>
                          <w:pStyle w:val="Normal"/>
                          <w:spacing w:before="0" w:after="20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</w:tc>
                  </w:tr>
                  <w:tr>
                    <w:trPr>
                      <w:trHeight w:val="3845" w:hRule="atLeast"/>
                    </w:trPr>
                    <w:tc>
                      <w:tcPr>
                        <w:tcW w:w="5563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jc w:val="center"/>
                          <w:rPr>
                            <w:rFonts w:ascii="Times New Roman" w:hAnsi="Times New Roman" w:cs="Times New Roman"/>
                            <w:lang w:val="en-US" w:eastAsia="en-US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lang w:val="en-US" w:eastAsia="en-US"/>
                          </w:rPr>
                          <w:drawing>
                            <wp:anchor behindDoc="0" distT="0" distB="0" distL="114935" distR="114935" simplePos="0" locked="0" layoutInCell="1" allowOverlap="1" relativeHeight="29">
                              <wp:simplePos x="0" y="0"/>
                              <wp:positionH relativeFrom="column">
                                <wp:posOffset>658495</wp:posOffset>
                              </wp:positionH>
                              <wp:positionV relativeFrom="paragraph">
                                <wp:posOffset>60325</wp:posOffset>
                              </wp:positionV>
                              <wp:extent cx="2087880" cy="1871980"/>
                              <wp:effectExtent l="0" t="0" r="0" b="0"/>
                              <wp:wrapTight wrapText="bothSides">
                                <wp:wrapPolygon edited="0">
                                  <wp:start x="-2430" y="-1258"/>
                                  <wp:lineTo x="-2534" y="-1093"/>
                                  <wp:lineTo x="-2534" y="-502"/>
                                  <wp:lineTo x="9528" y="463"/>
                                  <wp:lineTo x="2918" y="788"/>
                                  <wp:lineTo x="1868" y="894"/>
                                  <wp:lineTo x="1710" y="2188"/>
                                  <wp:lineTo x="1920" y="3858"/>
                                  <wp:lineTo x="1030" y="4398"/>
                                  <wp:lineTo x="-70" y="4775"/>
                                  <wp:lineTo x="-175" y="4936"/>
                                  <wp:lineTo x="-21" y="5474"/>
                                  <wp:lineTo x="1868" y="5635"/>
                                  <wp:lineTo x="-541" y="5961"/>
                                  <wp:lineTo x="-960" y="6067"/>
                                  <wp:lineTo x="-960" y="8815"/>
                                  <wp:lineTo x="-752" y="9031"/>
                                  <wp:lineTo x="-175" y="9084"/>
                                  <wp:lineTo x="-647" y="9302"/>
                                  <wp:lineTo x="-752" y="9463"/>
                                  <wp:lineTo x="-752" y="10863"/>
                                  <wp:lineTo x="2027" y="11670"/>
                                  <wp:lineTo x="-541" y="12047"/>
                                  <wp:lineTo x="-960" y="12155"/>
                                  <wp:lineTo x="-437" y="12531"/>
                                  <wp:lineTo x="1030" y="13395"/>
                                  <wp:lineTo x="-857" y="13395"/>
                                  <wp:lineTo x="-960" y="13720"/>
                                  <wp:lineTo x="-647" y="14257"/>
                                  <wp:lineTo x="-647" y="14418"/>
                                  <wp:lineTo x="1710" y="15118"/>
                                  <wp:lineTo x="1973" y="16790"/>
                                  <wp:lineTo x="1553" y="16898"/>
                                  <wp:lineTo x="767" y="17381"/>
                                  <wp:lineTo x="818" y="17868"/>
                                  <wp:lineTo x="1816" y="18512"/>
                                  <wp:lineTo x="1868" y="19914"/>
                                  <wp:lineTo x="4807" y="20237"/>
                                  <wp:lineTo x="9528" y="20292"/>
                                  <wp:lineTo x="5279" y="20507"/>
                                  <wp:lineTo x="3703" y="20722"/>
                                  <wp:lineTo x="3757" y="21422"/>
                                  <wp:lineTo x="7639" y="22177"/>
                                  <wp:lineTo x="8163" y="22339"/>
                                  <wp:lineTo x="11313" y="22447"/>
                                  <wp:lineTo x="11888" y="22447"/>
                                  <wp:lineTo x="14671" y="22392"/>
                                  <wp:lineTo x="14828" y="22177"/>
                                  <wp:lineTo x="15089" y="21962"/>
                                  <wp:lineTo x="16612" y="21369"/>
                                  <wp:lineTo x="16612" y="21154"/>
                                  <wp:lineTo x="17084" y="20992"/>
                                  <wp:lineTo x="17030" y="20345"/>
                                  <wp:lineTo x="14984" y="20237"/>
                                  <wp:lineTo x="20389" y="19860"/>
                                  <wp:lineTo x="20389" y="841"/>
                                  <wp:lineTo x="19759" y="841"/>
                                  <wp:lineTo x="9476" y="411"/>
                                  <wp:lineTo x="-541" y="-394"/>
                                  <wp:lineTo x="11208" y="-502"/>
                                  <wp:lineTo x="11260" y="-986"/>
                                  <wp:lineTo x="10788" y="-1258"/>
                                  <wp:lineTo x="-2430" y="-1258"/>
                                </wp:wrapPolygon>
                              </wp:wrapTight>
                              <wp:docPr id="35" name="Image5" descr="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35" name="Image5" descr="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1"/>
                                      <a:srcRect l="10302" t="6544" r="-8" b="9745"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087880" cy="18719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anchor>
                          </w:drawing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32">
                                  <wp:simplePos x="0" y="0"/>
                                  <wp:positionH relativeFrom="column">
                                    <wp:posOffset>261620</wp:posOffset>
                                  </wp:positionH>
                                  <wp:positionV relativeFrom="paragraph">
                                    <wp:posOffset>669290</wp:posOffset>
                                  </wp:positionV>
                                  <wp:extent cx="590550" cy="443865"/>
                                  <wp:effectExtent l="0" t="0" r="0" b="0"/>
                                  <wp:wrapTight wrapText="bothSides">
                                    <wp:wrapPolygon edited="0">
                                      <wp:start x="0" y="0"/>
                                      <wp:lineTo x="21600" y="0"/>
                                      <wp:lineTo x="21600" y="21600"/>
                                      <wp:lineTo x="0" y="21600"/>
                                      <wp:lineTo x="0" y="0"/>
                                    </wp:wrapPolygon>
                                  </wp:wrapTight>
                                  <wp:docPr id="36" name="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 rot="16200000">
                                            <a:off x="0" y="0"/>
                                            <a:ext cx="590400" cy="4438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spacing w:before="0" w:after="200" w:lineRule="auto" w:line="276"/>
                                                <w:jc w:val="center"/>
                                                <w:rPr/>
                                              </w:pPr>
                                              <w:r>
                                                <w:rPr>
                                                  <w:kern w:val="2"/>
                                                  <w:sz w:val="22"/>
                                                  <w:b/>
                                                  <w:szCs w:val="22"/>
                                                  <w:rFonts w:ascii="Calibri" w:hAnsi="Calibri" w:eastAsia="Calibri" w:cs="Times New Roman"/>
                                                  <w:color w:val="auto"/>
                                                  <w:lang w:val="en-US" w:bidi="ar-SA"/>
                                                </w:rPr>
                                                <w:t>CD27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tIns="91440" bIns="91440" anchor="t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shape id="shape_0" stroked="f" o:allowincell="t" style="position:absolute;margin-left:20.6pt;margin-top:52.65pt;width:46.45pt;height:34.9pt;mso-wrap-style:square;v-text-anchor:top;rotation:270" type="_x0000_t202">
                                  <v:textbox style="mso-layout-flow-alt:bottom-to-top"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2"/>
                                            <w:b/>
                                            <w:szCs w:val="22"/>
                                            <w:rFonts w:ascii="Calibri" w:hAnsi="Calibri" w:eastAsia="Calibri" w:cs="Times New Roman"/>
                                            <w:color w:val="auto"/>
                                            <w:lang w:val="en-US" w:bidi="ar-SA"/>
                                          </w:rPr>
                                          <w:t>CD27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#3465a4" joinstyle="round" endcap="flat"/>
                                  <w10:wrap type="square"/>
                                </v:shape>
                              </w:pict>
                            </mc:Fallback>
                          </mc:AlternateContent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36">
                                  <wp:simplePos x="0" y="0"/>
                                  <wp:positionH relativeFrom="column">
                                    <wp:posOffset>1277620</wp:posOffset>
                                  </wp:positionH>
                                  <wp:positionV relativeFrom="paragraph">
                                    <wp:posOffset>1455420</wp:posOffset>
                                  </wp:positionV>
                                  <wp:extent cx="238760" cy="324485"/>
                                  <wp:effectExtent l="0" t="0" r="0" b="0"/>
                                  <wp:wrapTight wrapText="bothSides">
                                    <wp:wrapPolygon edited="0">
                                      <wp:start x="0" y="0"/>
                                      <wp:lineTo x="21600" y="0"/>
                                      <wp:lineTo x="21600" y="21600"/>
                                      <wp:lineTo x="0" y="21600"/>
                                      <wp:lineTo x="0" y="0"/>
                                    </wp:wrapPolygon>
                                  </wp:wrapTight>
                                  <wp:docPr id="37" name="Frame22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238760" cy="324485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Normal"/>
                                                <w:spacing w:before="0" w:after="200"/>
                                                <w:rPr>
                                                  <w:b/>
                                                  <w:b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</w:rPr>
                                                <w:t>C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92075" tIns="92075" rIns="92075" bIns="9207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18.8pt;height:25.55pt;mso-wrap-distance-left:9.05pt;mso-wrap-distance-right:9.05pt;mso-wrap-distance-top:0pt;mso-wrap-distance-bottom:0pt;margin-top:114.6pt;mso-position-vertical-relative:text;margin-left:100.6pt;mso-position-horizontal-relative:text">
                                  <v:fill opacity="0f"/>
                                  <v:textbox inset="0.100694444444444in,0.100694444444444in,0.100694444444444in,0.100694444444444in">
                                    <w:txbxContent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C</w:t>
                                        </w:r>
                                      </w:p>
                                    </w:txbxContent>
                                  </v:textbox>
                                  <w10:wrap type="square"/>
                                </v:rect>
                              </w:pict>
                            </mc:Fallback>
                          </mc:AlternateContent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38">
                                  <wp:simplePos x="0" y="0"/>
                                  <wp:positionH relativeFrom="column">
                                    <wp:posOffset>1876425</wp:posOffset>
                                  </wp:positionH>
                                  <wp:positionV relativeFrom="paragraph">
                                    <wp:posOffset>1435100</wp:posOffset>
                                  </wp:positionV>
                                  <wp:extent cx="238760" cy="324485"/>
                                  <wp:effectExtent l="0" t="0" r="0" b="0"/>
                                  <wp:wrapTight wrapText="bothSides">
                                    <wp:wrapPolygon edited="0">
                                      <wp:start x="0" y="0"/>
                                      <wp:lineTo x="21600" y="0"/>
                                      <wp:lineTo x="21600" y="21600"/>
                                      <wp:lineTo x="0" y="21600"/>
                                      <wp:lineTo x="0" y="0"/>
                                    </wp:wrapPolygon>
                                  </wp:wrapTight>
                                  <wp:docPr id="38" name="Frame21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238760" cy="324485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Normal"/>
                                                <w:spacing w:before="0" w:after="200"/>
                                                <w:rPr>
                                                  <w:b/>
                                                  <w:b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</w:rPr>
                                                <w:t>D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92075" tIns="92075" rIns="92075" bIns="9207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18.8pt;height:25.55pt;mso-wrap-distance-left:9.05pt;mso-wrap-distance-right:9.05pt;mso-wrap-distance-top:0pt;mso-wrap-distance-bottom:0pt;margin-top:113pt;mso-position-vertical-relative:text;margin-left:147.75pt;mso-position-horizontal-relative:text">
                                  <v:fill opacity="0f"/>
                                  <v:textbox inset="0.100694444444444in,0.100694444444444in,0.100694444444444in,0.100694444444444in">
                                    <w:txbxContent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D</w:t>
                                        </w:r>
                                      </w:p>
                                    </w:txbxContent>
                                  </v:textbox>
                                  <w10:wrap type="square"/>
                                </v:rect>
                              </w:pict>
                            </mc:Fallback>
                          </mc:AlternateContent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40">
                                  <wp:simplePos x="0" y="0"/>
                                  <wp:positionH relativeFrom="column">
                                    <wp:posOffset>1897380</wp:posOffset>
                                  </wp:positionH>
                                  <wp:positionV relativeFrom="paragraph">
                                    <wp:posOffset>596265</wp:posOffset>
                                  </wp:positionV>
                                  <wp:extent cx="238760" cy="324485"/>
                                  <wp:effectExtent l="0" t="0" r="0" b="0"/>
                                  <wp:wrapTight wrapText="bothSides">
                                    <wp:wrapPolygon edited="0">
                                      <wp:start x="0" y="0"/>
                                      <wp:lineTo x="21600" y="0"/>
                                      <wp:lineTo x="21600" y="21600"/>
                                      <wp:lineTo x="0" y="21600"/>
                                      <wp:lineTo x="0" y="0"/>
                                    </wp:wrapPolygon>
                                  </wp:wrapTight>
                                  <wp:docPr id="39" name="Frame20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238760" cy="324485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Normal"/>
                                                <w:spacing w:before="0" w:after="200"/>
                                                <w:rPr>
                                                  <w:b/>
                                                  <w:b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</w:rPr>
                                                <w:t>B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92075" tIns="92075" rIns="92075" bIns="9207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18.8pt;height:25.55pt;mso-wrap-distance-left:9.05pt;mso-wrap-distance-right:9.05pt;mso-wrap-distance-top:0pt;mso-wrap-distance-bottom:0pt;margin-top:46.95pt;mso-position-vertical-relative:text;margin-left:149.4pt;mso-position-horizontal-relative:text">
                                  <v:fill opacity="0f"/>
                                  <v:textbox inset="0.100694444444444in,0.100694444444444in,0.100694444444444in,0.100694444444444in">
                                    <w:txbxContent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B</w:t>
                                        </w:r>
                                      </w:p>
                                    </w:txbxContent>
                                  </v:textbox>
                                  <w10:wrap type="square"/>
                                </v:rect>
                              </w:pict>
                            </mc:Fallback>
                          </mc:AlternateContent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42">
                                  <wp:simplePos x="0" y="0"/>
                                  <wp:positionH relativeFrom="column">
                                    <wp:posOffset>1264285</wp:posOffset>
                                  </wp:positionH>
                                  <wp:positionV relativeFrom="paragraph">
                                    <wp:posOffset>596265</wp:posOffset>
                                  </wp:positionV>
                                  <wp:extent cx="238760" cy="324485"/>
                                  <wp:effectExtent l="0" t="0" r="0" b="0"/>
                                  <wp:wrapTight wrapText="bothSides">
                                    <wp:wrapPolygon edited="0">
                                      <wp:start x="0" y="0"/>
                                      <wp:lineTo x="21600" y="0"/>
                                      <wp:lineTo x="21600" y="21600"/>
                                      <wp:lineTo x="0" y="21600"/>
                                      <wp:lineTo x="0" y="0"/>
                                    </wp:wrapPolygon>
                                  </wp:wrapTight>
                                  <wp:docPr id="40" name="Frame19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238760" cy="324485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Normal"/>
                                                <w:spacing w:before="0" w:after="200"/>
                                                <w:rPr>
                                                  <w:b/>
                                                  <w:b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</w:rPr>
                                                <w:t>A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92075" tIns="92075" rIns="92075" bIns="9207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18.8pt;height:25.55pt;mso-wrap-distance-left:9.05pt;mso-wrap-distance-right:9.05pt;mso-wrap-distance-top:0pt;mso-wrap-distance-bottom:0pt;margin-top:46.95pt;mso-position-vertical-relative:text;margin-left:99.55pt;mso-position-horizontal-relative:text">
                                  <v:fill opacity="0f"/>
                                  <v:textbox inset="0.100694444444444in,0.100694444444444in,0.100694444444444in,0.100694444444444in">
                                    <w:txbxContent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A</w:t>
                                        </w:r>
                                      </w:p>
                                    </w:txbxContent>
                                  </v:textbox>
                                  <w10:wrap type="square"/>
                                </v:rect>
                              </w:pict>
                            </mc:Fallback>
                          </mc:AlternateContent>
                        </w:r>
                        <w:r>
                          <mc:AlternateContent>
                            <mc:Choice Requires="wps">
                              <w:drawing>
                                <wp:anchor behindDoc="0" distT="0" distB="0" distL="114935" distR="114935" simplePos="0" locked="0" layoutInCell="1" allowOverlap="1" relativeHeight="44">
                                  <wp:simplePos x="0" y="0"/>
                                  <wp:positionH relativeFrom="column">
                                    <wp:posOffset>1200785</wp:posOffset>
                                  </wp:positionH>
                                  <wp:positionV relativeFrom="paragraph">
                                    <wp:posOffset>1832610</wp:posOffset>
                                  </wp:positionV>
                                  <wp:extent cx="914400" cy="401955"/>
                                  <wp:effectExtent l="0" t="0" r="0" b="0"/>
                                  <wp:wrapTight wrapText="bothSides">
                                    <wp:wrapPolygon edited="0">
                                      <wp:start x="0" y="0"/>
                                      <wp:lineTo x="21600" y="0"/>
                                      <wp:lineTo x="21600" y="21600"/>
                                      <wp:lineTo x="0" y="21600"/>
                                      <wp:lineTo x="0" y="0"/>
                                    </wp:wrapPolygon>
                                  </wp:wrapTight>
                                  <wp:docPr id="41" name="Frame18"/>
                                  <a:graphic xmlns:a="http://schemas.openxmlformats.org/drawingml/2006/main">
                                    <a:graphicData uri="http://schemas.microsoft.com/office/word/2010/wordprocessingShape"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914400" cy="401955"/>
                                          </a:xfrm>
                                          <a:prstGeom prst="rect"/>
                                          <a:solidFill>
                                            <a:srgbClr val="FFFFFF">
                                              <a:alpha val="0"/>
                                            </a:srgbClr>
                                          </a:solidFill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pStyle w:val="Normal"/>
                                                <w:spacing w:before="0" w:after="200"/>
                                                <w:jc w:val="center"/>
                                                <w:rPr>
                                                  <w:b/>
                                                  <w:b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</w:rPr>
                                                <w:t>IgG</w:t>
                                              </w:r>
                                            </w:p>
                                          </w:txbxContent>
                                        </wps:txbx>
                                        <wps:bodyPr anchor="t" lIns="92075" tIns="92075" rIns="92075" bIns="92075">
                                          <a:noAutofit/>
                                        </wps:bodyPr>
                                      </wps:wsp>
                                    </a:graphicData>
                                  </a:graphic>
                                </wp:anchor>
                              </w:drawing>
                            </mc:Choice>
                            <mc:Fallback>
                              <w:pict>
                                <v:rect fillcolor="#FFFFFF" style="position:absolute;rotation:-0;width:72pt;height:31.65pt;mso-wrap-distance-left:9.05pt;mso-wrap-distance-right:9.05pt;mso-wrap-distance-top:0pt;mso-wrap-distance-bottom:0pt;margin-top:144.3pt;mso-position-vertical-relative:text;margin-left:94.55pt;mso-position-horizontal-relative:text">
                                  <v:fill opacity="0f"/>
                                  <v:textbox inset="0.100694444444444in,0.100694444444444in,0.100694444444444in,0.100694444444444in">
                                    <w:txbxContent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IgG</w:t>
                                        </w:r>
                                      </w:p>
                                    </w:txbxContent>
                                  </v:textbox>
                                  <w10:wrap type="square"/>
                                </v:rect>
                              </w:pict>
                            </mc:Fallback>
                          </mc:AlternateContent>
                        </w:r>
                      </w:p>
                      <w:p>
                        <w:pPr>
                          <w:pStyle w:val="Normal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  <w:p>
                        <w:pPr>
                          <w:pStyle w:val="Normal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  <w:p>
                        <w:pPr>
                          <w:pStyle w:val="Normal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  <w:p>
                        <w:pPr>
                          <w:pStyle w:val="Normal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  <w:p>
                        <w:pPr>
                          <w:pStyle w:val="Normal"/>
                          <w:spacing w:before="0" w:after="20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</w:tc>
                    <w:tc>
                      <w:tcPr>
                        <w:tcW w:w="4258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ind w:left="-108" w:hanging="0"/>
                          <w:rPr/>
                        </w:pPr>
                        <w:r>
                          <w:rPr>
                            <w:rFonts w:cs="Times New Roman" w:ascii="Times New Roman" w:hAnsi="Times New Roman"/>
                          </w:rPr>
                          <w:t>A: Pf+ Non-IgG+ MBCs</w:t>
                        </w:r>
                      </w:p>
                      <w:p>
                        <w:pPr>
                          <w:pStyle w:val="Normal"/>
                          <w:ind w:left="-108" w:hanging="0"/>
                          <w:rPr/>
                        </w:pPr>
                        <w:r>
                          <w:rPr>
                            <w:rFonts w:cs="Times New Roman" w:ascii="Times New Roman" w:hAnsi="Times New Roman"/>
                          </w:rPr>
                          <w:t>B: Pf+ IgGMBCs</w:t>
                        </w:r>
                      </w:p>
                      <w:p>
                        <w:pPr>
                          <w:pStyle w:val="Normal"/>
                          <w:ind w:left="-108" w:hanging="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  <w:t>C: Pf+ Naïve B-Cells</w:t>
                        </w:r>
                      </w:p>
                      <w:p>
                        <w:pPr>
                          <w:pStyle w:val="Normal"/>
                          <w:ind w:left="-108" w:hanging="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  <w:t>D: Atypical MBCs</w:t>
                        </w:r>
                      </w:p>
                      <w:p>
                        <w:pPr>
                          <w:pStyle w:val="Normal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  <w:p>
                        <w:pPr>
                          <w:pStyle w:val="Normal"/>
                          <w:spacing w:before="0" w:after="20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cs="Times New Roman" w:ascii="Times New Roman" w:hAnsi="Times New Roman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spacing w:before="0" w:after="200"/>
                    <w:ind w:left="782" w:hanging="283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ig.2: Representative flow cytometry dot plot and gating procedure used to classify Pf+ B-cell sub-sets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782" w:hanging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782" w:hanging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782" w:hanging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782" w:hanging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ind w:left="782" w:hanging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50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497"/>
      </w:tblGrid>
      <w:tr>
        <w:trPr>
          <w:trHeight w:val="4210" w:hRule="atLeast"/>
        </w:trPr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298450</wp:posOffset>
                  </wp:positionH>
                  <wp:positionV relativeFrom="paragraph">
                    <wp:posOffset>222885</wp:posOffset>
                  </wp:positionV>
                  <wp:extent cx="2087880" cy="1871980"/>
                  <wp:effectExtent l="0" t="0" r="0" b="0"/>
                  <wp:wrapTight wrapText="bothSides">
                    <wp:wrapPolygon edited="0">
                      <wp:start x="-504" y="-1474"/>
                      <wp:lineTo x="-610" y="-913"/>
                      <wp:lineTo x="-610" y="88"/>
                      <wp:lineTo x="-504" y="313"/>
                      <wp:lineTo x="-610" y="536"/>
                      <wp:lineTo x="-716" y="1765"/>
                      <wp:lineTo x="-2514" y="3219"/>
                      <wp:lineTo x="-2826" y="3556"/>
                      <wp:lineTo x="-2725" y="3893"/>
                      <wp:lineTo x="-716" y="5683"/>
                      <wp:lineTo x="-610" y="7472"/>
                      <wp:lineTo x="-1878" y="7917"/>
                      <wp:lineTo x="-2826" y="8702"/>
                      <wp:lineTo x="-2826" y="10155"/>
                      <wp:lineTo x="-1984" y="10827"/>
                      <wp:lineTo x="-716" y="11052"/>
                      <wp:lineTo x="-610" y="12840"/>
                      <wp:lineTo x="-2826" y="14296"/>
                      <wp:lineTo x="-2725" y="14857"/>
                      <wp:lineTo x="-716" y="16421"/>
                      <wp:lineTo x="-610" y="18100"/>
                      <wp:lineTo x="-1878" y="18883"/>
                      <wp:lineTo x="-1878" y="19778"/>
                      <wp:lineTo x="-504" y="20001"/>
                      <wp:lineTo x="-610" y="20447"/>
                      <wp:lineTo x="-504" y="21792"/>
                      <wp:lineTo x="1396" y="23582"/>
                      <wp:lineTo x="1608" y="23917"/>
                      <wp:lineTo x="15779" y="23917"/>
                      <wp:lineTo x="16309" y="23582"/>
                      <wp:lineTo x="20114" y="22015"/>
                      <wp:lineTo x="20222" y="-1474"/>
                      <wp:lineTo x="-504" y="-1474"/>
                    </wp:wrapPolygon>
                  </wp:wrapTight>
                  <wp:docPr id="42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11192" t="8490" r="-9" b="103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7880" cy="1871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t>A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1207135</wp:posOffset>
                      </wp:positionH>
                      <wp:positionV relativeFrom="paragraph">
                        <wp:posOffset>2056130</wp:posOffset>
                      </wp:positionV>
                      <wp:extent cx="640715" cy="351155"/>
                      <wp:effectExtent l="0" t="0" r="0" b="0"/>
                      <wp:wrapTight wrapText="bothSides">
                        <wp:wrapPolygon edited="0">
                          <wp:start x="0" y="0"/>
                          <wp:lineTo x="21600" y="0"/>
                          <wp:lineTo x="21600" y="21600"/>
                          <wp:lineTo x="0" y="21600"/>
                          <wp:lineTo x="0" y="0"/>
                        </wp:wrapPolygon>
                      </wp:wrapTight>
                      <wp:docPr id="43" name="Frame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0715" cy="35115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D19</w:t>
                                  </w:r>
                                </w:p>
                              </w:txbxContent>
                            </wps:txbx>
                            <wps:bodyPr anchor="t" lIns="92075" tIns="92075" rIns="92075" bIns="9207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0.45pt;height:27.65pt;mso-wrap-distance-left:9.05pt;mso-wrap-distance-right:9.05pt;mso-wrap-distance-top:0pt;mso-wrap-distance-bottom:0pt;margin-top:161.9pt;mso-position-vertical-relative:text;margin-left:95.05pt;mso-position-horizontal-relative:text">
                      <v:fill opacity="0f"/>
                      <v:textbox inset="0.100694444444444in,0.100694444444444in,0.100694444444444in,0.10069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D19</w:t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-90170</wp:posOffset>
                      </wp:positionH>
                      <wp:positionV relativeFrom="paragraph">
                        <wp:posOffset>179705</wp:posOffset>
                      </wp:positionV>
                      <wp:extent cx="598805" cy="410845"/>
                      <wp:effectExtent l="0" t="0" r="0" b="0"/>
                      <wp:wrapTight wrapText="bothSides">
                        <wp:wrapPolygon edited="0">
                          <wp:start x="0" y="0"/>
                          <wp:lineTo x="21600" y="0"/>
                          <wp:lineTo x="21600" y="21600"/>
                          <wp:lineTo x="0" y="21600"/>
                          <wp:lineTo x="0" y="0"/>
                        </wp:wrapPolygon>
                      </wp:wrapTight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598680" cy="4107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b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Q dot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-7.1pt;margin-top:14.15pt;width:47.1pt;height:32.3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Q dot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b/>
              </w:rPr>
              <w:drawing>
                <wp:anchor behindDoc="0" distT="0" distB="0" distL="114935" distR="114935" simplePos="0" locked="0" layoutInCell="1" allowOverlap="1" relativeHeight="23">
                  <wp:simplePos x="0" y="0"/>
                  <wp:positionH relativeFrom="column">
                    <wp:posOffset>205105</wp:posOffset>
                  </wp:positionH>
                  <wp:positionV relativeFrom="paragraph">
                    <wp:posOffset>200025</wp:posOffset>
                  </wp:positionV>
                  <wp:extent cx="2087880" cy="1871980"/>
                  <wp:effectExtent l="0" t="0" r="0" b="0"/>
                  <wp:wrapTight wrapText="bothSides">
                    <wp:wrapPolygon edited="0">
                      <wp:start x="-2523" y="-1109"/>
                      <wp:lineTo x="-2626" y="-946"/>
                      <wp:lineTo x="-2626" y="-360"/>
                      <wp:lineTo x="9482" y="600"/>
                      <wp:lineTo x="2845" y="922"/>
                      <wp:lineTo x="1790" y="1028"/>
                      <wp:lineTo x="1633" y="2314"/>
                      <wp:lineTo x="1843" y="3974"/>
                      <wp:lineTo x="949" y="4511"/>
                      <wp:lineTo x="-153" y="4886"/>
                      <wp:lineTo x="-259" y="5044"/>
                      <wp:lineTo x="-102" y="5581"/>
                      <wp:lineTo x="1790" y="5742"/>
                      <wp:lineTo x="-1049" y="6436"/>
                      <wp:lineTo x="-1049" y="8528"/>
                      <wp:lineTo x="-839" y="9169"/>
                      <wp:lineTo x="-786" y="10882"/>
                      <wp:lineTo x="-997" y="11418"/>
                      <wp:lineTo x="-679" y="11472"/>
                      <wp:lineTo x="1952" y="11740"/>
                      <wp:lineTo x="-997" y="11740"/>
                      <wp:lineTo x="-1049" y="12222"/>
                      <wp:lineTo x="-469" y="12596"/>
                      <wp:lineTo x="-944" y="12865"/>
                      <wp:lineTo x="-1049" y="13026"/>
                      <wp:lineTo x="-1049" y="13775"/>
                      <wp:lineTo x="-207" y="14257"/>
                      <wp:lineTo x="1790" y="14312"/>
                      <wp:lineTo x="1898" y="15115"/>
                      <wp:lineTo x="1633" y="15167"/>
                      <wp:lineTo x="1898" y="16829"/>
                      <wp:lineTo x="1475" y="16935"/>
                      <wp:lineTo x="685" y="17417"/>
                      <wp:lineTo x="736" y="17899"/>
                      <wp:lineTo x="1739" y="18541"/>
                      <wp:lineTo x="1790" y="19935"/>
                      <wp:lineTo x="4741" y="20256"/>
                      <wp:lineTo x="9482" y="20310"/>
                      <wp:lineTo x="5215" y="20523"/>
                      <wp:lineTo x="3633" y="20737"/>
                      <wp:lineTo x="3687" y="21381"/>
                      <wp:lineTo x="5215" y="21969"/>
                      <wp:lineTo x="5690" y="22023"/>
                      <wp:lineTo x="5636" y="22290"/>
                      <wp:lineTo x="7269" y="22452"/>
                      <wp:lineTo x="9430" y="22452"/>
                      <wp:lineTo x="10009" y="22452"/>
                      <wp:lineTo x="16749" y="22398"/>
                      <wp:lineTo x="16749" y="22023"/>
                      <wp:lineTo x="16592" y="21166"/>
                      <wp:lineTo x="17066" y="21006"/>
                      <wp:lineTo x="17012" y="20363"/>
                      <wp:lineTo x="14957" y="20256"/>
                      <wp:lineTo x="20384" y="19880"/>
                      <wp:lineTo x="20384" y="975"/>
                      <wp:lineTo x="19751" y="975"/>
                      <wp:lineTo x="9430" y="547"/>
                      <wp:lineTo x="-627" y="-252"/>
                      <wp:lineTo x="13168" y="-360"/>
                      <wp:lineTo x="13273" y="-839"/>
                      <wp:lineTo x="12800" y="-1109"/>
                      <wp:lineTo x="-2523" y="-1109"/>
                    </wp:wrapPolygon>
                  </wp:wrapTight>
                  <wp:docPr id="45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10649" t="5997" r="-8" b="97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7880" cy="1871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t>B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1280795</wp:posOffset>
                      </wp:positionH>
                      <wp:positionV relativeFrom="paragraph">
                        <wp:posOffset>1997075</wp:posOffset>
                      </wp:positionV>
                      <wp:extent cx="640715" cy="359410"/>
                      <wp:effectExtent l="0" t="0" r="0" b="0"/>
                      <wp:wrapTight wrapText="bothSides">
                        <wp:wrapPolygon edited="0">
                          <wp:start x="0" y="0"/>
                          <wp:lineTo x="21600" y="0"/>
                          <wp:lineTo x="21600" y="21600"/>
                          <wp:lineTo x="0" y="21600"/>
                          <wp:lineTo x="0" y="0"/>
                        </wp:wrapPolygon>
                      </wp:wrapTight>
                      <wp:docPr id="46" name="Frame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0715" cy="35941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D19</w:t>
                                  </w:r>
                                </w:p>
                              </w:txbxContent>
                            </wps:txbx>
                            <wps:bodyPr anchor="t" lIns="92075" tIns="92075" rIns="92075" bIns="9207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0.45pt;height:28.3pt;mso-wrap-distance-left:9.05pt;mso-wrap-distance-right:9.05pt;mso-wrap-distance-top:0pt;mso-wrap-distance-bottom:0pt;margin-top:157.25pt;mso-position-vertical-relative:text;margin-left:100.85pt;mso-position-horizontal-relative:text">
                      <v:fill opacity="0f"/>
                      <v:textbox inset="0.100694444444444in,0.100694444444444in,0.100694444444444in,0.10069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D19</w:t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-190500</wp:posOffset>
                      </wp:positionH>
                      <wp:positionV relativeFrom="paragraph">
                        <wp:posOffset>-1106170</wp:posOffset>
                      </wp:positionV>
                      <wp:extent cx="598805" cy="342900"/>
                      <wp:effectExtent l="0" t="0" r="0" b="0"/>
                      <wp:wrapTight wrapText="bothSides">
                        <wp:wrapPolygon edited="0">
                          <wp:start x="0" y="0"/>
                          <wp:lineTo x="21600" y="0"/>
                          <wp:lineTo x="21600" y="21600"/>
                          <wp:lineTo x="0" y="21600"/>
                          <wp:lineTo x="0" y="0"/>
                        </wp:wrapPolygon>
                      </wp:wrapTight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598680" cy="343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b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Q dot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-15pt;margin-top:-87.15pt;width:47.1pt;height:26.95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Q dot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square"/>
                    </v:shape>
                  </w:pict>
                </mc:Fallback>
              </mc:AlternateContent>
            </w:r>
          </w:p>
        </w:tc>
      </w:tr>
      <w:tr>
        <w:trPr>
          <w:trHeight w:val="345" w:hRule="atLeast"/>
        </w:trPr>
        <w:tc>
          <w:tcPr>
            <w:tcW w:w="8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g.3: Example of flow cytometry dot plot showing Pf+ and Pf- specific B-cells for mother(A)-baby(B) pair at 9 month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50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50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500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50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500" w:leader="none"/>
        </w:tabs>
        <w:spacing w:before="0" w:after="200"/>
        <w:rPr/>
      </w:pPr>
      <w:r>
        <w:rPr/>
        <w:tab/>
      </w:r>
    </w:p>
    <w:sectPr>
      <w:footerReference w:type="default" r:id="rId14"/>
      <w:type w:val="nextPage"/>
      <w:pgSz w:w="12240" w:h="15840"/>
      <w:pgMar w:left="1440" w:right="1440" w:gutter="0" w:header="0" w:top="108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48" name="Frame2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SidfotChar">
    <w:name w:val="Sidfot Char"/>
    <w:qFormat/>
    <w:rPr>
      <w:rFonts w:ascii="Calibri" w:hAnsi="Calibri" w:eastAsia="Calibri" w:cs="Times New Roman"/>
    </w:rPr>
  </w:style>
  <w:style w:type="character" w:styleId="PageNumber">
    <w:name w:val="Page Number"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lang w:val="en-US"/>
    </w:rPr>
  </w:style>
  <w:style w:type="character" w:styleId="KommentarsmneChar">
    <w:name w:val="Kommentarsämne Char"/>
    <w:qFormat/>
    <w:rPr>
      <w:b/>
      <w:bCs/>
      <w:lang w:val="en-US"/>
    </w:rPr>
  </w:style>
  <w:style w:type="character" w:styleId="BallongtextChar">
    <w:name w:val="Ballongtext Char"/>
    <w:qFormat/>
    <w:rPr>
      <w:rFonts w:ascii="Segoe UI" w:hAnsi="Segoe UI" w:cs="Segoe UI"/>
      <w:sz w:val="18"/>
      <w:szCs w:val="18"/>
      <w:lang w:val="en-US"/>
    </w:rPr>
  </w:style>
  <w:style w:type="character" w:styleId="SidhuvudChar">
    <w:name w:val="Sidhuvud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Frgadskuggningdekorfrg1">
    <w:name w:val="Färgad skuggning - dekorfärg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4T19:36:00Z</dcterms:created>
  <dc:creator>User</dc:creator>
  <dc:description/>
  <cp:keywords/>
  <dc:language>en-US</dc:language>
  <cp:lastModifiedBy>Persson Kristina E</cp:lastModifiedBy>
  <dcterms:modified xsi:type="dcterms:W3CDTF">2017-01-04T19:36:00Z</dcterms:modified>
  <cp:revision>2</cp:revision>
  <dc:subject/>
  <dc:title/>
</cp:coreProperties>
</file>